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9A5643" w14:textId="77777777" w:rsidR="0085504F" w:rsidRPr="00732FF0" w:rsidRDefault="0085504F" w:rsidP="0085504F">
      <w:pPr>
        <w:spacing w:line="480" w:lineRule="auto"/>
        <w:rPr>
          <w:rFonts w:cstheme="minorHAnsi"/>
          <w:b/>
        </w:rPr>
      </w:pPr>
      <w:bookmarkStart w:id="0" w:name="_GoBack"/>
      <w:bookmarkEnd w:id="0"/>
      <w:r w:rsidRPr="00B12D1C">
        <w:rPr>
          <w:rFonts w:cstheme="minorHAnsi"/>
          <w:b/>
        </w:rPr>
        <w:t xml:space="preserve">Supplementary table </w:t>
      </w:r>
      <w:r>
        <w:rPr>
          <w:rFonts w:cstheme="minorHAnsi"/>
          <w:b/>
        </w:rPr>
        <w:t>3</w:t>
      </w:r>
      <w:r w:rsidRPr="00B12D1C">
        <w:rPr>
          <w:rFonts w:cstheme="minorHAnsi"/>
          <w:b/>
        </w:rPr>
        <w:t xml:space="preserve">: </w:t>
      </w:r>
      <w:r>
        <w:rPr>
          <w:rFonts w:cstheme="minorHAnsi"/>
          <w:b/>
        </w:rPr>
        <w:t>Statistical significance and e</w:t>
      </w:r>
      <w:r w:rsidRPr="00B12D1C">
        <w:rPr>
          <w:rFonts w:cstheme="minorHAnsi"/>
          <w:b/>
        </w:rPr>
        <w:t>ffect sizes of clinical mark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8"/>
        <w:gridCol w:w="3753"/>
        <w:gridCol w:w="1275"/>
        <w:gridCol w:w="1972"/>
        <w:gridCol w:w="2329"/>
      </w:tblGrid>
      <w:tr w:rsidR="0085504F" w:rsidRPr="00B12D1C" w14:paraId="456B1983" w14:textId="77777777" w:rsidTr="00C23D26"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EC4398" w14:textId="77777777" w:rsidR="0085504F" w:rsidRPr="00B12D1C" w:rsidRDefault="0085504F" w:rsidP="00C23D26">
            <w:pPr>
              <w:rPr>
                <w:rFonts w:asciiTheme="minorHAnsi" w:hAnsiTheme="minorHAnsi" w:cstheme="minorHAnsi"/>
                <w:b/>
                <w:sz w:val="22"/>
                <w:szCs w:val="22"/>
                <w:lang w:val="nl-NL"/>
              </w:rPr>
            </w:pPr>
            <w:r w:rsidRPr="00B12D1C">
              <w:rPr>
                <w:rFonts w:asciiTheme="minorHAnsi" w:hAnsiTheme="minorHAnsi" w:cstheme="minorHAnsi"/>
                <w:b/>
                <w:sz w:val="22"/>
                <w:szCs w:val="22"/>
              </w:rPr>
              <w:t>Category</w:t>
            </w:r>
          </w:p>
        </w:tc>
        <w:tc>
          <w:tcPr>
            <w:tcW w:w="3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EA16C7" w14:textId="77777777" w:rsidR="0085504F" w:rsidRPr="00B12D1C" w:rsidRDefault="0085504F" w:rsidP="00C23D26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b/>
                <w:sz w:val="22"/>
                <w:szCs w:val="22"/>
              </w:rPr>
              <w:t>Marke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78B42C" w14:textId="77777777" w:rsidR="0085504F" w:rsidRPr="00B12D1C" w:rsidRDefault="0085504F" w:rsidP="00C23D26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b/>
                <w:sz w:val="22"/>
                <w:szCs w:val="22"/>
              </w:rPr>
              <w:t>Study</w:t>
            </w: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(ref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A4DAB1" w14:textId="77777777" w:rsidR="0085504F" w:rsidRPr="00B12D1C" w:rsidRDefault="0085504F" w:rsidP="00C23D26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b/>
                <w:sz w:val="22"/>
                <w:szCs w:val="22"/>
              </w:rPr>
              <w:t>Significance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6A8EA" w14:textId="77777777" w:rsidR="0085504F" w:rsidRPr="00B12D1C" w:rsidRDefault="0085504F" w:rsidP="00C23D26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b/>
                <w:sz w:val="22"/>
                <w:szCs w:val="22"/>
              </w:rPr>
              <w:t>Effect Size</w:t>
            </w:r>
          </w:p>
        </w:tc>
      </w:tr>
      <w:tr w:rsidR="0085504F" w:rsidRPr="00B12D1C" w14:paraId="05255F24" w14:textId="77777777" w:rsidTr="00C23D26">
        <w:trPr>
          <w:trHeight w:val="232"/>
        </w:trPr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8BE7DC6" w14:textId="77777777" w:rsidR="0085504F" w:rsidRPr="00B12D1C" w:rsidRDefault="0085504F" w:rsidP="00C23D26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b/>
                <w:sz w:val="22"/>
                <w:szCs w:val="22"/>
              </w:rPr>
              <w:t>Comorbidities</w:t>
            </w:r>
          </w:p>
        </w:tc>
        <w:tc>
          <w:tcPr>
            <w:tcW w:w="37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EEBDDD5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 xml:space="preserve">Infection requiring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AA2A77" w14:textId="39D14978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D54D3E">
              <w:rPr>
                <w:rFonts w:asciiTheme="minorHAnsi" w:hAnsiTheme="minorHAnsi" w:cstheme="minorHAnsi"/>
                <w:noProof/>
                <w:sz w:val="22"/>
                <w:szCs w:val="22"/>
              </w:rPr>
              <w:t>20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2BFB42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 = 0.046 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2FF9F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R = 1.72 (1.01-2.95) </w:t>
            </w:r>
          </w:p>
        </w:tc>
      </w:tr>
      <w:tr w:rsidR="0085504F" w:rsidRPr="00B12D1C" w14:paraId="5BB0A53F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BF9C88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2E4C694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ntibiotic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2E5F2" w14:textId="2CFC48C0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nl-NL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D54D3E">
              <w:rPr>
                <w:rFonts w:asciiTheme="minorHAnsi" w:hAnsiTheme="minorHAnsi" w:cstheme="minorHAnsi"/>
                <w:noProof/>
                <w:sz w:val="22"/>
                <w:szCs w:val="22"/>
              </w:rPr>
              <w:t>18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5C4803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 xml:space="preserve">P = 0.72 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35F6D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HR = 1.15 (0.53-2.49)</w:t>
            </w:r>
          </w:p>
        </w:tc>
      </w:tr>
      <w:tr w:rsidR="0085504F" w:rsidRPr="00B12D1C" w14:paraId="06FB5A01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C05B1F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8748A0E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Diarrhoe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1141A" w14:textId="657FC484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D54D3E">
              <w:rPr>
                <w:rFonts w:asciiTheme="minorHAnsi" w:hAnsiTheme="minorHAnsi" w:cstheme="minorHAnsi"/>
                <w:noProof/>
                <w:sz w:val="22"/>
                <w:szCs w:val="22"/>
              </w:rPr>
              <w:t>20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CCFB32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19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CD6728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OR = 1.7 (0.76-3.79)</w:t>
            </w:r>
          </w:p>
        </w:tc>
      </w:tr>
      <w:tr w:rsidR="0085504F" w:rsidRPr="00B12D1C" w14:paraId="3055BE14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B87E33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CE6052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51CB96" w14:textId="71A2E2D4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2E1A97">
              <w:rPr>
                <w:rFonts w:asciiTheme="minorHAnsi" w:hAnsiTheme="minorHAnsi" w:cstheme="minorHAnsi"/>
                <w:noProof/>
                <w:sz w:val="22"/>
                <w:szCs w:val="22"/>
              </w:rPr>
              <w:t>21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BE9E5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 xml:space="preserve">P =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48DD12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OR = 0.23 (0.05-1.06)</w:t>
            </w:r>
          </w:p>
        </w:tc>
      </w:tr>
      <w:tr w:rsidR="0085504F" w:rsidRPr="00B12D1C" w14:paraId="42C33EAF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69C421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960F0A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CBBF6F" w14:textId="10E4C7EB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D54D3E">
              <w:rPr>
                <w:rFonts w:asciiTheme="minorHAnsi" w:hAnsiTheme="minorHAnsi" w:cstheme="minorHAnsi"/>
                <w:noProof/>
                <w:sz w:val="22"/>
                <w:szCs w:val="22"/>
              </w:rPr>
              <w:t>18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7BE623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08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3873E7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 xml:space="preserve">HR = 3.18 (0.88-11.4) </w:t>
            </w:r>
          </w:p>
        </w:tc>
      </w:tr>
      <w:tr w:rsidR="0085504F" w:rsidRPr="00B12D1C" w14:paraId="0B9CC8C8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488A47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4EDA34E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Diabete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9EB52F" w14:textId="33D6413D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D54D3E">
              <w:rPr>
                <w:rFonts w:asciiTheme="minorHAnsi" w:hAnsiTheme="minorHAnsi" w:cstheme="minorHAnsi"/>
                <w:noProof/>
                <w:sz w:val="22"/>
                <w:szCs w:val="22"/>
              </w:rPr>
              <w:t>18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9C1B7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32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A943DA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HR = 0.53 (0.15-1.84)</w:t>
            </w:r>
          </w:p>
        </w:tc>
      </w:tr>
      <w:tr w:rsidR="0085504F" w:rsidRPr="00B12D1C" w14:paraId="2DC3ED81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CF582E" w14:textId="77777777" w:rsidR="0085504F" w:rsidRPr="00B12D1C" w:rsidRDefault="0085504F" w:rsidP="00C23D26">
            <w:pPr>
              <w:rPr>
                <w:rFonts w:cstheme="minorHAnsi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76A70A" w14:textId="77777777" w:rsidR="0085504F" w:rsidRPr="00B12D1C" w:rsidRDefault="0085504F" w:rsidP="00C23D26">
            <w:pPr>
              <w:rPr>
                <w:rFonts w:cstheme="minorHAnsi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30BAB" w14:textId="3D9183D9" w:rsidR="0085504F" w:rsidRPr="00B12D1C" w:rsidRDefault="0085504F" w:rsidP="00C23D26">
            <w:pPr>
              <w:rPr>
                <w:rFonts w:cstheme="minorHAnsi"/>
                <w:noProof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2F1CB3">
              <w:rPr>
                <w:rFonts w:asciiTheme="minorHAnsi" w:hAnsiTheme="minorHAnsi" w:cstheme="minorHAnsi"/>
                <w:noProof/>
                <w:sz w:val="22"/>
                <w:szCs w:val="22"/>
              </w:rPr>
              <w:t>19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35B36" w14:textId="77777777" w:rsidR="0085504F" w:rsidRPr="00B12D1C" w:rsidRDefault="0085504F" w:rsidP="00C23D26">
            <w:pPr>
              <w:rPr>
                <w:rFonts w:cstheme="minorHAnsi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403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F1A61" w14:textId="77777777" w:rsidR="0085504F" w:rsidRPr="00B12D1C" w:rsidRDefault="0085504F" w:rsidP="00C23D26">
            <w:pPr>
              <w:rPr>
                <w:rFonts w:cstheme="minorHAnsi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OR = 0.40 (0.05-3.42)</w:t>
            </w:r>
          </w:p>
        </w:tc>
      </w:tr>
      <w:tr w:rsidR="0085504F" w:rsidRPr="00B12D1C" w14:paraId="694A0C75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B47DA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055CE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Uveiti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890FB" w14:textId="127BE8A3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D54D3E">
              <w:rPr>
                <w:rFonts w:asciiTheme="minorHAnsi" w:hAnsiTheme="minorHAnsi" w:cstheme="minorHAnsi"/>
                <w:noProof/>
                <w:sz w:val="22"/>
                <w:szCs w:val="22"/>
              </w:rPr>
              <w:t>18</w:t>
            </w: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EE285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 = 0.0002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4F364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RR = 31.5 (5.06 – 195.8)</w:t>
            </w:r>
          </w:p>
        </w:tc>
      </w:tr>
      <w:tr w:rsidR="0085504F" w:rsidRPr="00B12D1C" w14:paraId="60066F00" w14:textId="77777777" w:rsidTr="00C23D26"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8CCC922" w14:textId="77777777" w:rsidR="0085504F" w:rsidRPr="00B12D1C" w:rsidRDefault="0085504F" w:rsidP="00C23D26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b/>
                <w:sz w:val="22"/>
                <w:szCs w:val="22"/>
              </w:rPr>
              <w:t>Disease characteristics</w:t>
            </w:r>
          </w:p>
        </w:tc>
        <w:tc>
          <w:tcPr>
            <w:tcW w:w="37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34CF505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 xml:space="preserve">Age at </w:t>
            </w:r>
            <w:proofErr w:type="spellStart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so</w:t>
            </w:r>
            <w:proofErr w:type="spellEnd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 xml:space="preserve"> onset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08838" w14:textId="36986FA9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2E1A97">
              <w:rPr>
                <w:rFonts w:asciiTheme="minorHAnsi" w:hAnsiTheme="minorHAnsi" w:cstheme="minorHAnsi"/>
                <w:noProof/>
                <w:sz w:val="22"/>
                <w:szCs w:val="22"/>
              </w:rPr>
              <w:t>24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56D084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&lt; 0.001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8A41AD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OR = 0.98 (0.96-0.98)</w:t>
            </w:r>
          </w:p>
        </w:tc>
      </w:tr>
      <w:tr w:rsidR="0085504F" w:rsidRPr="00B12D1C" w14:paraId="788A01B6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DD353A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4FF74B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CED096" w14:textId="110073F3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nl-NL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2F1CB3">
              <w:rPr>
                <w:rFonts w:asciiTheme="minorHAnsi" w:hAnsiTheme="minorHAnsi" w:cstheme="minorHAnsi"/>
                <w:noProof/>
                <w:sz w:val="22"/>
                <w:szCs w:val="22"/>
              </w:rPr>
              <w:t>25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24EA40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25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B787D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RR = 0.91 (0.77-1.07)</w:t>
            </w:r>
          </w:p>
        </w:tc>
      </w:tr>
      <w:tr w:rsidR="0085504F" w:rsidRPr="00B12D1C" w14:paraId="68E110FE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70AD0F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AAC01B9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atigue (MFSS &gt; 5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AF7E9" w14:textId="596CE4AD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D54D3E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22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5A074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 = 0.007 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950E4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R = 2.36 (1.27-4.39)</w:t>
            </w:r>
          </w:p>
        </w:tc>
      </w:tr>
      <w:tr w:rsidR="0085504F" w:rsidRPr="00B12D1C" w14:paraId="3FE9ADAC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55DC22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1EAC17F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Worsening fatigue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DE102" w14:textId="418DB1EA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D54D3E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22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DC239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0.001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90F3E6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R= 1.27 (1.09-1.57)</w:t>
            </w:r>
          </w:p>
        </w:tc>
      </w:tr>
      <w:tr w:rsidR="0085504F" w:rsidRPr="00B12D1C" w14:paraId="15AA8C4D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B887A4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C383E1F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eel pai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4172A" w14:textId="73EF3B84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D54D3E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22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E96007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0.02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5C81C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R = 4.18 (1.26-13.8)</w:t>
            </w:r>
          </w:p>
        </w:tc>
      </w:tr>
      <w:tr w:rsidR="0085504F" w:rsidRPr="00B12D1C" w14:paraId="70E70E74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D52D4E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F37E02D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tiffness (VAS&gt;2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A00C31" w14:textId="3BCB2B2B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D54D3E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22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0098BC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0.045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00B1D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R = 2.03 (1.02-4.06)</w:t>
            </w:r>
          </w:p>
        </w:tc>
      </w:tr>
      <w:tr w:rsidR="0085504F" w:rsidRPr="00B12D1C" w14:paraId="226E8080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227DD0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5418748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rthralgi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EF8C3A" w14:textId="7C43DFF8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D54D3E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22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E37A51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0.02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D848D2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</w:tr>
      <w:tr w:rsidR="0085504F" w:rsidRPr="00B12D1C" w14:paraId="68E09298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446AAC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FBCF67D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rthralgia me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9077B" w14:textId="52F414A5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D54D3E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22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0CD01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 =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B5789A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R = 0.52 (0.12-2.22)</w:t>
            </w:r>
          </w:p>
        </w:tc>
      </w:tr>
      <w:tr w:rsidR="0085504F" w:rsidRPr="00B12D1C" w14:paraId="3ABCC35D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64CB95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7E2B7FE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rthralgia wome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B97333" w14:textId="78C8D8FA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D54D3E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22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8542E4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 =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41D17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R = 2.59 (1.15-5.88)</w:t>
            </w:r>
          </w:p>
        </w:tc>
      </w:tr>
      <w:tr w:rsidR="0085504F" w:rsidRPr="00B12D1C" w14:paraId="06783C94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9F8F9D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2556927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Worsening stiffnes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FE566" w14:textId="4C38E342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D54D3E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22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02091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0.03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E4275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R = 1.21 (1.02-1.42)</w:t>
            </w:r>
          </w:p>
        </w:tc>
      </w:tr>
      <w:tr w:rsidR="0085504F" w:rsidRPr="00B12D1C" w14:paraId="57F54B59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B8A479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F8AA454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soriatic nail lesio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CEF359" w14:textId="3D733F4E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D54D3E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18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5A6616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0.31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0B4224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R = 1.36 (0.76-2.45)</w:t>
            </w:r>
          </w:p>
        </w:tc>
      </w:tr>
      <w:tr w:rsidR="0085504F" w:rsidRPr="00B12D1C" w14:paraId="53B8D9FD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58814D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655D5B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BB6BF6" w14:textId="0950757F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2F1CB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19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9989B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0.752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D03CC9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R = 1.16 (0.46-2.92)</w:t>
            </w:r>
          </w:p>
        </w:tc>
      </w:tr>
      <w:tr w:rsidR="0085504F" w:rsidRPr="00B12D1C" w14:paraId="2744FD7E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8F991F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F22EC7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F94D28" w14:textId="6EB83AA9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C23D26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27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1A83C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0.68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FE22E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R = 1.2 (0.5-3.2)</w:t>
            </w:r>
          </w:p>
        </w:tc>
      </w:tr>
      <w:tr w:rsidR="0085504F" w:rsidRPr="00B12D1C" w14:paraId="55B5CA29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BD8B24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8F98AE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11251" w14:textId="2CAF6812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2F1CB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25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8895BA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 =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E4D46B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R = 2.24 (1.26-3.98)</w:t>
            </w:r>
          </w:p>
        </w:tc>
      </w:tr>
      <w:tr w:rsidR="0085504F" w:rsidRPr="00B12D1C" w14:paraId="7AFCDF0F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197710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DF9776D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Nail pitting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78FE6" w14:textId="60384BFC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D54D3E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18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085BC6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0.0007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B58004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R = 2.21 (1.24-3.92)</w:t>
            </w:r>
          </w:p>
        </w:tc>
      </w:tr>
      <w:tr w:rsidR="0085504F" w:rsidRPr="00B12D1C" w14:paraId="0E4AF0BE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0638D6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3BF4348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Worsening pai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84FD51" w14:textId="6AC7ED64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D54D3E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22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6F64C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&lt; 0.001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3B4C7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R = 1.34 (1.14-1.57)</w:t>
            </w:r>
          </w:p>
        </w:tc>
      </w:tr>
      <w:tr w:rsidR="0085504F" w:rsidRPr="00B12D1C" w14:paraId="1B8F5B55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025035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FCC0162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Worsening functio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5DD775" w14:textId="12EB1648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D54D3E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22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F6896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0.04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FC2E77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R = 0.96 (0.92-0.99)</w:t>
            </w:r>
          </w:p>
        </w:tc>
      </w:tr>
      <w:tr w:rsidR="0085504F" w:rsidRPr="00B12D1C" w14:paraId="38C2F2ED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AF8605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9B56C39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Severe </w:t>
            </w:r>
            <w:proofErr w:type="spellStart"/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so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058A97" w14:textId="5FC292DC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D54D3E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20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2B26C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0.89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A3C4D5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R = 0.89 (0.49-1.61)</w:t>
            </w:r>
          </w:p>
        </w:tc>
      </w:tr>
      <w:tr w:rsidR="0085504F" w:rsidRPr="00B12D1C" w14:paraId="58A3D1BD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EE35E1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95D307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D88AA" w14:textId="4688DF6F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D54D3E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28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0A26C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&lt; 0.0001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3D9B4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R = 2.07 (1.47-2.97)</w:t>
            </w:r>
          </w:p>
        </w:tc>
      </w:tr>
      <w:tr w:rsidR="0085504F" w:rsidRPr="00B12D1C" w14:paraId="5A793E39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B22989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0F03980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Duration of </w:t>
            </w:r>
            <w:proofErr w:type="spellStart"/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so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A96F9" w14:textId="0BF0732E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C23D26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27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EC67E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0.99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71A951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R = 1 (1.0-1.0)</w:t>
            </w:r>
          </w:p>
        </w:tc>
      </w:tr>
      <w:tr w:rsidR="0085504F" w:rsidRPr="00B12D1C" w14:paraId="0B25205B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54FA94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F1DF2DA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Duration of </w:t>
            </w:r>
            <w:proofErr w:type="spellStart"/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so</w:t>
            </w:r>
            <w:proofErr w:type="spellEnd"/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, 6-10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ear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A9565" w14:textId="227F54A0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D54D3E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28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423BCE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 = 0.09 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D07E8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R = 0.70 (0.47-1.06)</w:t>
            </w:r>
          </w:p>
        </w:tc>
      </w:tr>
      <w:tr w:rsidR="0085504F" w:rsidRPr="00B12D1C" w14:paraId="448229F1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570B11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8505401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Duration of </w:t>
            </w:r>
            <w:proofErr w:type="spellStart"/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so</w:t>
            </w:r>
            <w:proofErr w:type="spellEnd"/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, 11-15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year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B3997B" w14:textId="09DE3859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D54D3E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28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13EBD6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0.003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B36CD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R = 0.49 (0.31-0.79)</w:t>
            </w:r>
          </w:p>
        </w:tc>
      </w:tr>
      <w:tr w:rsidR="0085504F" w:rsidRPr="00B12D1C" w14:paraId="1F76F302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8FE9BA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C0662FB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Duration of </w:t>
            </w:r>
            <w:proofErr w:type="spellStart"/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so</w:t>
            </w:r>
            <w:proofErr w:type="spellEnd"/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, 16-20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year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100BED" w14:textId="2D2466FB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D54D3E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28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A66DA5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0.002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93806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R = 0.46 (0.28-0.74) </w:t>
            </w:r>
          </w:p>
        </w:tc>
      </w:tr>
      <w:tr w:rsidR="0085504F" w:rsidRPr="00B12D1C" w14:paraId="6968EAB6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554961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FECDAD1" w14:textId="7D24C20F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Duration of </w:t>
            </w:r>
            <w:proofErr w:type="spellStart"/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so</w:t>
            </w:r>
            <w:proofErr w:type="spellEnd"/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, 21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years </w:t>
            </w: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nd mor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934FD4" w14:textId="688F6AF2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D54D3E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28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A51EE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&lt;0.0001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5F01A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R = 0.37 (0.26-0.53)</w:t>
            </w:r>
          </w:p>
        </w:tc>
      </w:tr>
      <w:tr w:rsidR="0085504F" w:rsidRPr="00B12D1C" w14:paraId="6278ECF3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013D14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F9116DC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ASI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26D3A8" w14:textId="6106B5DB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D54D3E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22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92B6CA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0.03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7B264B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R = 1.05 (1.01-1.09)</w:t>
            </w:r>
          </w:p>
        </w:tc>
      </w:tr>
      <w:tr w:rsidR="0085504F" w:rsidRPr="00B12D1C" w14:paraId="79FA8180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272115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2D17AA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1CA51" w14:textId="597B7AA2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C23D26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27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B857B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0.57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6C836B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R = 1.0 (0.9-1.1)</w:t>
            </w:r>
          </w:p>
        </w:tc>
      </w:tr>
      <w:tr w:rsidR="0085504F" w:rsidRPr="00B12D1C" w14:paraId="696A89D1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46FF57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0BE7F8D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ASI 10-20 vs &lt;1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3020FD" w14:textId="711C7E2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D54D3E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18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6E3871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0.73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8192D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R = 1.16 (0.50-2.64)</w:t>
            </w:r>
          </w:p>
        </w:tc>
      </w:tr>
      <w:tr w:rsidR="0085504F" w:rsidRPr="00B12D1C" w14:paraId="6FA2A907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361927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16FBB2B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ASI &gt;20 vs &lt;2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6C3DD5" w14:textId="6D208E2F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D54D3E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18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CECB9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0.0006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22E9A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R = 5.39 (1.64-17.7)</w:t>
            </w:r>
          </w:p>
        </w:tc>
      </w:tr>
      <w:tr w:rsidR="0085504F" w:rsidRPr="00B12D1C" w14:paraId="22E1E1B0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3B5EA3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6AA7F09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calp lesion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D864B8" w14:textId="14FB9032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C23D26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27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9CC8A0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 = 0.98 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97D89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R = 1.0 (0.4-3.0)</w:t>
            </w:r>
          </w:p>
        </w:tc>
      </w:tr>
      <w:tr w:rsidR="0085504F" w:rsidRPr="00B12D1C" w14:paraId="3081C10E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9BEC83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CD33AF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48F1A" w14:textId="11D7900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2F1CB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25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3299B6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 =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F969C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R = 3.75 (2.09-6.71)</w:t>
            </w:r>
          </w:p>
        </w:tc>
      </w:tr>
      <w:tr w:rsidR="0085504F" w:rsidRPr="00B12D1C" w14:paraId="61015EEC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D7FC84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4FF4A45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ntergluteal lesion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0E559" w14:textId="15BD296C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2F1CB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25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B6E94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 =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CE2F81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nl-NL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 xml:space="preserve">RR = 1.95 (1.07-3.56) </w:t>
            </w:r>
          </w:p>
        </w:tc>
      </w:tr>
      <w:tr w:rsidR="0085504F" w:rsidRPr="00B12D1C" w14:paraId="2A2050CB" w14:textId="77777777" w:rsidTr="00C23D26">
        <w:tc>
          <w:tcPr>
            <w:tcW w:w="23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375A1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75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4588F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Number of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so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ites 2</w:t>
            </w:r>
          </w:p>
          <w:p w14:paraId="54265332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Number of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so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ites = &gt; 3</w:t>
            </w:r>
          </w:p>
          <w:p w14:paraId="5D5278B5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tructural entheseal lesion</w:t>
            </w:r>
          </w:p>
          <w:p w14:paraId="3FEDA5E6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ortical </w:t>
            </w:r>
            <w:proofErr w:type="spellStart"/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BMD</w:t>
            </w:r>
            <w:proofErr w:type="spellEnd"/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ntheseal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0242D9" w14:textId="14EAD5A6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nl-NL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2F1CB3">
              <w:rPr>
                <w:rFonts w:asciiTheme="minorHAnsi" w:hAnsiTheme="minorHAnsi" w:cstheme="minorHAnsi"/>
                <w:noProof/>
                <w:sz w:val="22"/>
                <w:szCs w:val="22"/>
              </w:rPr>
              <w:t>25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CB2D96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 xml:space="preserve">P =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A0BA85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RR = 0.77 (0.37-1.64)</w:t>
            </w:r>
          </w:p>
        </w:tc>
      </w:tr>
      <w:tr w:rsidR="0085504F" w:rsidRPr="00B12D1C" w14:paraId="1E2903BE" w14:textId="77777777" w:rsidTr="00C23D26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8325F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7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129F2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3150A" w14:textId="10130ABD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2F1CB3">
              <w:rPr>
                <w:rFonts w:asciiTheme="minorHAnsi" w:hAnsiTheme="minorHAnsi" w:cstheme="minorHAnsi"/>
                <w:noProof/>
                <w:sz w:val="22"/>
                <w:szCs w:val="22"/>
              </w:rPr>
              <w:t>25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7AD84D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 xml:space="preserve">P =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9009B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RR = 2.24 (1.23-4.08)</w:t>
            </w:r>
          </w:p>
        </w:tc>
      </w:tr>
      <w:tr w:rsidR="0085504F" w:rsidRPr="00B12D1C" w14:paraId="731DA05C" w14:textId="77777777" w:rsidTr="00C23D26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143CD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7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2D6A8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1B3F0" w14:textId="458FA870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2E1A97">
              <w:rPr>
                <w:rFonts w:asciiTheme="minorHAnsi" w:hAnsiTheme="minorHAnsi" w:cstheme="minorHAnsi"/>
                <w:noProof/>
                <w:sz w:val="22"/>
                <w:szCs w:val="22"/>
              </w:rPr>
              <w:t>26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  <w:p w14:paraId="4320CDE9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847AC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008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27E21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HR = 5.10 (1.53-16.99)</w:t>
            </w:r>
          </w:p>
        </w:tc>
      </w:tr>
      <w:tr w:rsidR="0085504F" w:rsidRPr="00B12D1C" w14:paraId="38173E57" w14:textId="77777777" w:rsidTr="00C23D26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DEAAC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7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0AF11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88C5D7" w14:textId="333D97DF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2E1A97">
              <w:rPr>
                <w:rFonts w:asciiTheme="minorHAnsi" w:hAnsiTheme="minorHAnsi" w:cstheme="minorHAnsi"/>
                <w:noProof/>
                <w:sz w:val="22"/>
                <w:szCs w:val="22"/>
              </w:rPr>
              <w:t>26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1A9873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 xml:space="preserve">P =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5781B2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HR = 0.64 (0.42-0.98)</w:t>
            </w:r>
          </w:p>
        </w:tc>
      </w:tr>
      <w:tr w:rsidR="0085504F" w:rsidRPr="00B12D1C" w14:paraId="28B31A5C" w14:textId="77777777" w:rsidTr="00C23D26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F5DAE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79CEC7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arly (&lt;20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years</w:t>
            </w: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) vs late onset </w:t>
            </w:r>
            <w:proofErr w:type="spellStart"/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so</w:t>
            </w:r>
            <w:proofErr w:type="spellEnd"/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dermatologist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FE77CA" w14:textId="5CF80EEA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2E1A97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26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4675DE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&lt;0.001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24BEA7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R = 0.52 (0.39-0.69)</w:t>
            </w:r>
          </w:p>
        </w:tc>
      </w:tr>
      <w:tr w:rsidR="0085504F" w:rsidRPr="00B12D1C" w14:paraId="4B7BE307" w14:textId="77777777" w:rsidTr="00C23D26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7017A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09F27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arly (&lt;30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years</w:t>
            </w: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) vs late onset </w:t>
            </w:r>
            <w:proofErr w:type="spellStart"/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so</w:t>
            </w:r>
            <w:proofErr w:type="spellEnd"/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dermatologist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6827E" w14:textId="33611D19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2E1A97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26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90833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0.051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3C39A3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R = 0.84 (0.71-1.0)</w:t>
            </w:r>
          </w:p>
        </w:tc>
      </w:tr>
      <w:tr w:rsidR="0085504F" w:rsidRPr="00B12D1C" w14:paraId="4DED5206" w14:textId="77777777" w:rsidTr="00C23D26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161F3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D7A263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arly (&lt;20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years</w:t>
            </w: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) vs late onset </w:t>
            </w:r>
            <w:proofErr w:type="spellStart"/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so</w:t>
            </w:r>
            <w:proofErr w:type="spellEnd"/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cutaneous symptoms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7D7426" w14:textId="2FA605C0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2E1A97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26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DDBAE2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0.777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574B37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R = 1.03 (0.84-1.27)</w:t>
            </w:r>
          </w:p>
        </w:tc>
      </w:tr>
      <w:tr w:rsidR="0085504F" w:rsidRPr="00B12D1C" w14:paraId="4C7518DE" w14:textId="77777777" w:rsidTr="00C23D26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0903D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3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5A48C2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arly (&lt;30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years</w:t>
            </w: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) vs late onset </w:t>
            </w:r>
            <w:proofErr w:type="spellStart"/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so</w:t>
            </w:r>
            <w:proofErr w:type="spellEnd"/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cutaneous symptoms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A5F0B9" w14:textId="0F375D09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2E1A97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26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0D688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0.018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02D369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R = 1.22 (1.03-1.45)</w:t>
            </w:r>
          </w:p>
        </w:tc>
      </w:tr>
      <w:tr w:rsidR="0085504F" w:rsidRPr="00B12D1C" w14:paraId="26ACF269" w14:textId="77777777" w:rsidTr="00C23D26"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347DF8E" w14:textId="77777777" w:rsidR="0085504F" w:rsidRPr="00B12D1C" w:rsidRDefault="0085504F" w:rsidP="00C23D26">
            <w:pPr>
              <w:rPr>
                <w:rFonts w:asciiTheme="minorHAnsi" w:hAnsiTheme="minorHAnsi" w:cstheme="minorHAnsi"/>
                <w:b/>
                <w:sz w:val="22"/>
                <w:szCs w:val="22"/>
                <w:lang w:val="nl-NL"/>
              </w:rPr>
            </w:pPr>
            <w:r w:rsidRPr="00B12D1C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Fertility </w:t>
            </w:r>
          </w:p>
        </w:tc>
        <w:tc>
          <w:tcPr>
            <w:tcW w:w="37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7581B6F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 xml:space="preserve">Menopause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14ACA" w14:textId="59F8E448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D54D3E">
              <w:rPr>
                <w:rFonts w:asciiTheme="minorHAnsi" w:hAnsiTheme="minorHAnsi" w:cstheme="minorHAnsi"/>
                <w:noProof/>
                <w:sz w:val="22"/>
                <w:szCs w:val="22"/>
              </w:rPr>
              <w:t>20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3EFC93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50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C8165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OR = 1.8 (0.31-11.49)</w:t>
            </w:r>
          </w:p>
        </w:tc>
      </w:tr>
      <w:tr w:rsidR="0085504F" w:rsidRPr="00B12D1C" w14:paraId="6603F9CE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DC5D24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EE145B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8FBE94" w14:textId="3C5A78F8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D54D3E">
              <w:rPr>
                <w:rFonts w:asciiTheme="minorHAnsi" w:hAnsiTheme="minorHAnsi" w:cstheme="minorHAnsi"/>
                <w:noProof/>
                <w:sz w:val="22"/>
                <w:szCs w:val="22"/>
              </w:rPr>
              <w:t>18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EED3D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75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FFCD9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OR = 1.19 (0.40-3.53)</w:t>
            </w:r>
          </w:p>
        </w:tc>
      </w:tr>
      <w:tr w:rsidR="0085504F" w:rsidRPr="00B12D1C" w14:paraId="6A9F321C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934008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0C57D6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279EA" w14:textId="75DFA1A0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2F1CB3">
              <w:rPr>
                <w:rFonts w:asciiTheme="minorHAnsi" w:hAnsiTheme="minorHAnsi" w:cstheme="minorHAnsi"/>
                <w:noProof/>
                <w:sz w:val="22"/>
                <w:szCs w:val="22"/>
              </w:rPr>
              <w:t>19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C09A9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86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B5169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OR = 0.89 (0.26-3.10)</w:t>
            </w:r>
          </w:p>
        </w:tc>
      </w:tr>
      <w:tr w:rsidR="0085504F" w:rsidRPr="00B12D1C" w14:paraId="1547D47E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525DDF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AE81DF7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 xml:space="preserve">Pregnancy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23A37" w14:textId="1F4867AB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D54D3E">
              <w:rPr>
                <w:rFonts w:asciiTheme="minorHAnsi" w:hAnsiTheme="minorHAnsi" w:cstheme="minorHAnsi"/>
                <w:noProof/>
                <w:sz w:val="22"/>
                <w:szCs w:val="22"/>
              </w:rPr>
              <w:t>20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100D45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73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DA003D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OR = 1.2 (0.47-2.09)</w:t>
            </w:r>
          </w:p>
        </w:tc>
      </w:tr>
      <w:tr w:rsidR="0085504F" w:rsidRPr="00B12D1C" w14:paraId="5C9F50E1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AF9F51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7FD373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DFA158" w14:textId="37BDDE5E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2F1CB3">
              <w:rPr>
                <w:rFonts w:asciiTheme="minorHAnsi" w:hAnsiTheme="minorHAnsi" w:cstheme="minorHAnsi"/>
                <w:noProof/>
                <w:sz w:val="22"/>
                <w:szCs w:val="22"/>
              </w:rPr>
              <w:t>19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D7A25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04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83BABA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OR = 0.19 (0.04-0.95)</w:t>
            </w:r>
          </w:p>
        </w:tc>
      </w:tr>
      <w:tr w:rsidR="0085504F" w:rsidRPr="00B12D1C" w14:paraId="0564EAAB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EEA360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FE7955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19B75" w14:textId="0A088E6C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2E1A97">
              <w:rPr>
                <w:rFonts w:asciiTheme="minorHAnsi" w:hAnsiTheme="minorHAnsi" w:cstheme="minorHAnsi"/>
                <w:noProof/>
                <w:sz w:val="22"/>
                <w:szCs w:val="22"/>
              </w:rPr>
              <w:t>21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5886F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 xml:space="preserve">P =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BFD541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OR = 1.06 (0.44-2.55)</w:t>
            </w:r>
          </w:p>
        </w:tc>
      </w:tr>
      <w:tr w:rsidR="0085504F" w:rsidRPr="00B12D1C" w14:paraId="49E76F27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8B639D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D792811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Oral contraceptive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03108F" w14:textId="054C89A6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D54D3E">
              <w:rPr>
                <w:rFonts w:asciiTheme="minorHAnsi" w:hAnsiTheme="minorHAnsi" w:cstheme="minorHAnsi"/>
                <w:noProof/>
                <w:sz w:val="22"/>
                <w:szCs w:val="22"/>
              </w:rPr>
              <w:t>20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9F0582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23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3119C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OR = 1.7 (0.71-4.23)</w:t>
            </w:r>
          </w:p>
        </w:tc>
      </w:tr>
      <w:tr w:rsidR="0085504F" w:rsidRPr="00B12D1C" w14:paraId="7966F792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A01112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BBBA93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18DD7" w14:textId="6449528F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2F1CB3">
              <w:rPr>
                <w:rFonts w:asciiTheme="minorHAnsi" w:hAnsiTheme="minorHAnsi" w:cstheme="minorHAnsi"/>
                <w:noProof/>
                <w:sz w:val="22"/>
                <w:szCs w:val="22"/>
              </w:rPr>
              <w:t>19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B5570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 xml:space="preserve">P = 0.15 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9657B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OR = 2.9 (0.68-12.28)</w:t>
            </w:r>
          </w:p>
        </w:tc>
      </w:tr>
      <w:tr w:rsidR="0085504F" w:rsidRPr="00B12D1C" w14:paraId="1F6D1286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349EB6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B9A3ED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D2A605" w14:textId="6BF12D0F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2E1A97">
              <w:rPr>
                <w:rFonts w:asciiTheme="minorHAnsi" w:hAnsiTheme="minorHAnsi" w:cstheme="minorHAnsi"/>
                <w:noProof/>
                <w:sz w:val="22"/>
                <w:szCs w:val="22"/>
              </w:rPr>
              <w:t>21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7EF61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 xml:space="preserve">P =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E6FC63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OR = 1.4 (0.55-3.5)</w:t>
            </w:r>
          </w:p>
        </w:tc>
      </w:tr>
      <w:tr w:rsidR="0085504F" w:rsidRPr="00B12D1C" w14:paraId="2113E689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6C5DC5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6562628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Hormone replacement therapy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02B355" w14:textId="1E5A94FC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D54D3E">
              <w:rPr>
                <w:rFonts w:asciiTheme="minorHAnsi" w:hAnsiTheme="minorHAnsi" w:cstheme="minorHAnsi"/>
                <w:noProof/>
                <w:sz w:val="22"/>
                <w:szCs w:val="22"/>
              </w:rPr>
              <w:t>20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A6A5D0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83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3DF8C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OR = 1.1 (0.5-2.39)</w:t>
            </w:r>
          </w:p>
        </w:tc>
      </w:tr>
      <w:tr w:rsidR="0085504F" w:rsidRPr="00B12D1C" w14:paraId="6C10274E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7FE619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AAF5C5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3523F" w14:textId="141236D4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2E1A97">
              <w:rPr>
                <w:rFonts w:asciiTheme="minorHAnsi" w:hAnsiTheme="minorHAnsi" w:cstheme="minorHAnsi"/>
                <w:noProof/>
                <w:sz w:val="22"/>
                <w:szCs w:val="22"/>
              </w:rPr>
              <w:t>21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6FFE5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 xml:space="preserve">P =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3D932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OR = 1.38 (0.53-3.6)</w:t>
            </w:r>
          </w:p>
        </w:tc>
      </w:tr>
      <w:tr w:rsidR="0085504F" w:rsidRPr="00B12D1C" w14:paraId="6B22B445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C0DADD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B99301D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Fertility treatmen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D7D4F4" w14:textId="19CE2E19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D54D3E">
              <w:rPr>
                <w:rFonts w:asciiTheme="minorHAnsi" w:hAnsiTheme="minorHAnsi" w:cstheme="minorHAnsi"/>
                <w:noProof/>
                <w:sz w:val="22"/>
                <w:szCs w:val="22"/>
              </w:rPr>
              <w:t>20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15766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0.83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52DE31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OR = 0.9 (0.26-2.98)</w:t>
            </w:r>
          </w:p>
        </w:tc>
      </w:tr>
      <w:tr w:rsidR="0085504F" w:rsidRPr="00B12D1C" w14:paraId="253270C0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6ABD4B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ECB465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D171D6" w14:textId="15CB28B6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2E1A97">
              <w:rPr>
                <w:rFonts w:asciiTheme="minorHAnsi" w:hAnsiTheme="minorHAnsi" w:cstheme="minorHAnsi"/>
                <w:noProof/>
                <w:sz w:val="22"/>
                <w:szCs w:val="22"/>
              </w:rPr>
              <w:t>21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09155A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 xml:space="preserve">P =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50C36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OR = 0.17 (0.04-0.79)</w:t>
            </w:r>
          </w:p>
        </w:tc>
      </w:tr>
      <w:tr w:rsidR="0085504F" w:rsidRPr="00B12D1C" w14:paraId="19A2316C" w14:textId="77777777" w:rsidTr="00C23D26"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B1C3644" w14:textId="77777777" w:rsidR="0085504F" w:rsidRPr="00B12D1C" w:rsidRDefault="0085504F" w:rsidP="00C23D26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b/>
                <w:sz w:val="22"/>
                <w:szCs w:val="22"/>
              </w:rPr>
              <w:t>Intoxication</w:t>
            </w:r>
          </w:p>
        </w:tc>
        <w:tc>
          <w:tcPr>
            <w:tcW w:w="37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45A913E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lcohol social (= 1 or more per week vs none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82B663" w14:textId="2DE5875D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nl-NL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D54D3E">
              <w:rPr>
                <w:rFonts w:asciiTheme="minorHAnsi" w:hAnsiTheme="minorHAnsi" w:cstheme="minorHAnsi"/>
                <w:noProof/>
                <w:sz w:val="22"/>
                <w:szCs w:val="22"/>
              </w:rPr>
              <w:t>20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BDD04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73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7AAF41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OR = 0.9 (0.56-1.50)</w:t>
            </w:r>
          </w:p>
        </w:tc>
      </w:tr>
      <w:tr w:rsidR="0085504F" w:rsidRPr="00B12D1C" w14:paraId="2A8DDC58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4EC9C8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9FFDC9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7D2E0" w14:textId="5986CBEE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D54D3E">
              <w:rPr>
                <w:rFonts w:asciiTheme="minorHAnsi" w:hAnsiTheme="minorHAnsi" w:cstheme="minorHAnsi"/>
                <w:noProof/>
                <w:sz w:val="22"/>
                <w:szCs w:val="22"/>
              </w:rPr>
              <w:t>20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1A076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 xml:space="preserve">P = 0.92 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5947A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HR = 1.02 (0.40-2.59)</w:t>
            </w:r>
          </w:p>
        </w:tc>
      </w:tr>
      <w:tr w:rsidR="0085504F" w:rsidRPr="00B12D1C" w14:paraId="625E7E04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4AF583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B95864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0B7D6" w14:textId="234A5ECD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2F1CB3">
              <w:rPr>
                <w:rFonts w:asciiTheme="minorHAnsi" w:hAnsiTheme="minorHAnsi" w:cstheme="minorHAnsi"/>
                <w:noProof/>
                <w:sz w:val="22"/>
                <w:szCs w:val="22"/>
              </w:rPr>
              <w:t>28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97FD5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67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49E838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OR = 0.94 (0.68-1.28)</w:t>
            </w:r>
          </w:p>
        </w:tc>
      </w:tr>
      <w:tr w:rsidR="0085504F" w:rsidRPr="00B12D1C" w14:paraId="44EFF987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1538D7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F3284B1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lcohol daily (= 1 or more per day vs none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96C6C" w14:textId="7723A32E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nl-NL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D54D3E">
              <w:rPr>
                <w:rFonts w:asciiTheme="minorHAnsi" w:hAnsiTheme="minorHAnsi" w:cstheme="minorHAnsi"/>
                <w:noProof/>
                <w:sz w:val="22"/>
                <w:szCs w:val="22"/>
              </w:rPr>
              <w:t>20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6110EC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 xml:space="preserve">P = 0.96 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D31597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OR 1.0 (0.42-2.51)</w:t>
            </w:r>
          </w:p>
        </w:tc>
      </w:tr>
      <w:tr w:rsidR="0085504F" w:rsidRPr="00B12D1C" w14:paraId="7C4A1631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44884F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2E177D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47F99E" w14:textId="2D380B35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D54D3E">
              <w:rPr>
                <w:rFonts w:asciiTheme="minorHAnsi" w:hAnsiTheme="minorHAnsi" w:cstheme="minorHAnsi"/>
                <w:noProof/>
                <w:sz w:val="22"/>
                <w:szCs w:val="22"/>
              </w:rPr>
              <w:t>20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3FE8C2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 xml:space="preserve">P = </w:t>
            </w: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12376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 xml:space="preserve">HR = </w:t>
            </w: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2 (0.40-2.59)</w:t>
            </w:r>
          </w:p>
        </w:tc>
      </w:tr>
      <w:tr w:rsidR="0085504F" w:rsidRPr="00B12D1C" w14:paraId="1CF77B5B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425C13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D30B90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F51CE" w14:textId="5A12AE85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2F1CB3">
              <w:rPr>
                <w:rFonts w:asciiTheme="minorHAnsi" w:hAnsiTheme="minorHAnsi" w:cstheme="minorHAnsi"/>
                <w:noProof/>
                <w:sz w:val="22"/>
                <w:szCs w:val="22"/>
              </w:rPr>
              <w:t>28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2120B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05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B1168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OR = 1.65 (0.99-2.67)</w:t>
            </w:r>
          </w:p>
        </w:tc>
      </w:tr>
      <w:tr w:rsidR="0085504F" w:rsidRPr="00B12D1C" w14:paraId="49E03F32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440ADA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6614143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Weekly alcohol us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1168AE" w14:textId="19BDFBFC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2F1CB3">
              <w:rPr>
                <w:rFonts w:asciiTheme="minorHAnsi" w:hAnsiTheme="minorHAnsi" w:cstheme="minorHAnsi"/>
                <w:noProof/>
                <w:sz w:val="22"/>
                <w:szCs w:val="22"/>
              </w:rPr>
              <w:t>19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99DAC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 = 0.57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2ADBE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OR = 0.77 (0.32-1.89)</w:t>
            </w:r>
          </w:p>
        </w:tc>
      </w:tr>
      <w:tr w:rsidR="0085504F" w:rsidRPr="00B12D1C" w14:paraId="771588AD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E52D97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512DE30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lcohol &gt;35 units/week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2933B" w14:textId="2878B9F5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r w:rsidR="002E1A97">
              <w:rPr>
                <w:rFonts w:asciiTheme="minorHAnsi" w:hAnsiTheme="minorHAnsi" w:cstheme="minorHAnsi"/>
                <w:noProof/>
                <w:sz w:val="22"/>
                <w:szCs w:val="22"/>
              </w:rPr>
              <w:t>21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71652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 xml:space="preserve">P =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604A77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OR = 0.57 (0.27-1.20)</w:t>
            </w:r>
          </w:p>
        </w:tc>
      </w:tr>
      <w:tr w:rsidR="0085504F" w:rsidRPr="00B12D1C" w14:paraId="3D575050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293FB3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97D6A68" w14:textId="77777777" w:rsidR="0085504F" w:rsidRPr="00B12D1C" w:rsidRDefault="0085504F" w:rsidP="00C23D26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Alcohol: none vs 0-15 g/d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ay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67C9FB" w14:textId="3A82A374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2F1CB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30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C96D9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 =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3D5A0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RR = </w:t>
            </w: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5 (0.50-1.12)</w:t>
            </w:r>
          </w:p>
        </w:tc>
      </w:tr>
      <w:tr w:rsidR="0085504F" w:rsidRPr="00B12D1C" w14:paraId="5E95A74E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B0EA32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31577E6" w14:textId="77777777" w:rsidR="0085504F" w:rsidRPr="00B12D1C" w:rsidRDefault="0085504F" w:rsidP="00C23D26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Alcohol: none vs 15-30 g/d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ay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A59670" w14:textId="40C55C80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2F1CB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30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88FF1D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 =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FA665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RR = </w:t>
            </w: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9 (0.48-2.47)</w:t>
            </w:r>
          </w:p>
          <w:p w14:paraId="478F46A3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85504F" w:rsidRPr="00B12D1C" w14:paraId="4F69267E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403374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002B3FE" w14:textId="77777777" w:rsidR="0085504F" w:rsidRPr="00B12D1C" w:rsidRDefault="0085504F" w:rsidP="00C23D26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Alcohol: none vs &gt;30 g/d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ay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002B9" w14:textId="6E7A7FA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2F1CB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30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3538F8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 =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739B2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RR = </w:t>
            </w: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09 (0.90-4.84)</w:t>
            </w:r>
          </w:p>
          <w:p w14:paraId="42CD0C99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85504F" w:rsidRPr="00B12D1C" w14:paraId="3F166462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F6929B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1630E31" w14:textId="77777777" w:rsidR="0085504F" w:rsidRPr="00B12D1C" w:rsidRDefault="0085504F" w:rsidP="00C23D26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nl-NL"/>
              </w:rPr>
            </w:pP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lcohol: 0-15 vs 15-30 g/d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y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242506" w14:textId="6C800BBF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2F1CB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30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D2C01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 =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DD29E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RR = </w:t>
            </w: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45 (0.67-3.16)</w:t>
            </w:r>
          </w:p>
          <w:p w14:paraId="0905D058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85504F" w:rsidRPr="00B12D1C" w14:paraId="41C00F55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15E814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875375C" w14:textId="77777777" w:rsidR="0085504F" w:rsidRPr="00B12D1C" w:rsidRDefault="0085504F" w:rsidP="00C23D26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nl-NL"/>
              </w:rPr>
            </w:pP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lcohol: 0-15 vs &gt;30 g/d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y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99413" w14:textId="074F95C0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2F1CB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30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25399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 =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E0559" w14:textId="77777777" w:rsidR="0085504F" w:rsidRPr="00B12D1C" w:rsidRDefault="0085504F" w:rsidP="00C23D26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nl-NL"/>
              </w:rPr>
            </w:pP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R = 2.79 (1.24-6.26)</w:t>
            </w:r>
          </w:p>
        </w:tc>
      </w:tr>
      <w:tr w:rsidR="0085504F" w:rsidRPr="00B12D1C" w14:paraId="08C40AD7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190E38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C4321C1" w14:textId="77777777" w:rsidR="0085504F" w:rsidRPr="00B12D1C" w:rsidRDefault="0085504F" w:rsidP="00C23D26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Moderate drinker (=0.1-3 units/day) vs no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2D7C9" w14:textId="1330A7DE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D54D3E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29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D05FF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0.0033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BE885" w14:textId="77777777" w:rsidR="0085504F" w:rsidRPr="00B12D1C" w:rsidRDefault="0085504F" w:rsidP="00C23D26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nl-NL"/>
              </w:rPr>
            </w:pP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R= 1.57 (1.16-2.11)</w:t>
            </w:r>
          </w:p>
        </w:tc>
      </w:tr>
      <w:tr w:rsidR="0085504F" w:rsidRPr="00B12D1C" w14:paraId="761FD12F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E08962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803660B" w14:textId="77777777" w:rsidR="0085504F" w:rsidRPr="00B12D1C" w:rsidRDefault="0085504F" w:rsidP="00C23D26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Heavy drinker (=&gt;3 units/day) vs no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6E8DFB" w14:textId="4CA49D34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D54D3E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29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49DC28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 = 0.82 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8FBBAF" w14:textId="77777777" w:rsidR="0085504F" w:rsidRPr="00B12D1C" w:rsidRDefault="0085504F" w:rsidP="00C23D26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OR = 0.94 (0.56-1.58)</w:t>
            </w:r>
          </w:p>
        </w:tc>
      </w:tr>
      <w:tr w:rsidR="0085504F" w:rsidRPr="00B12D1C" w14:paraId="165B167E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A8E326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31EF203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urrent smoking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372253" w14:textId="622FBE83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2E1A97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31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2C9DB2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 =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AAA3CE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R = 0.91 (0.84-0.99)</w:t>
            </w:r>
          </w:p>
        </w:tc>
      </w:tr>
      <w:tr w:rsidR="0085504F" w:rsidRPr="00B12D1C" w14:paraId="72B5130D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7A8E9B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BD97F0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7AC4E8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27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E0AF47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 =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11D12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R = </w:t>
            </w: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.62 (1.00-2.63)</w:t>
            </w:r>
          </w:p>
        </w:tc>
      </w:tr>
      <w:tr w:rsidR="0085504F" w:rsidRPr="00B12D1C" w14:paraId="0763814E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A8DFEC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A32080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29814" w14:textId="5CAC93A3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2F1CB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28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11F58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 = 0.002 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8C31E8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R = </w:t>
            </w: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7 (0.41-0.81)</w:t>
            </w:r>
          </w:p>
        </w:tc>
      </w:tr>
      <w:tr w:rsidR="0085504F" w:rsidRPr="00B12D1C" w14:paraId="1F111EE7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642FBB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87DAB9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EB11E" w14:textId="63A8AB34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D54D3E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18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3D916F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 = </w:t>
            </w: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011862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HR = </w:t>
            </w: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36 (0.68-2.73)</w:t>
            </w:r>
          </w:p>
        </w:tc>
      </w:tr>
      <w:tr w:rsidR="0085504F" w:rsidRPr="00B12D1C" w14:paraId="0F4B9F1F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DB3957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33AC00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5A5D55" w14:textId="58BCE5AC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D54D3E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20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BB5DEB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0.038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0EEA9F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R = 0.54 (0.31-0.96)</w:t>
            </w:r>
          </w:p>
        </w:tc>
      </w:tr>
      <w:tr w:rsidR="0085504F" w:rsidRPr="00B12D1C" w14:paraId="56112C4E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241511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491ED7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310CFF" w14:textId="61C3D405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D54D3E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29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CC8C40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0.54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2D1F28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R = 0.94 (0.76-1.16)</w:t>
            </w:r>
          </w:p>
        </w:tc>
      </w:tr>
      <w:tr w:rsidR="0085504F" w:rsidRPr="00B12D1C" w14:paraId="11B4D7A3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DD7FF4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B82A8C1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Ex-smokers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0CA5B" w14:textId="30A9AA2B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2E1A97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31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FE186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 =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B8AB4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R = 1.07 (0.97-1.18)</w:t>
            </w:r>
          </w:p>
        </w:tc>
      </w:tr>
      <w:tr w:rsidR="0085504F" w:rsidRPr="00B12D1C" w14:paraId="70616E12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C13D30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554463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D5DA9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27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6EF21C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 =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4B1496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R = </w:t>
            </w: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.39 (0.89-2.16)</w:t>
            </w:r>
          </w:p>
        </w:tc>
      </w:tr>
      <w:tr w:rsidR="0085504F" w:rsidRPr="00B12D1C" w14:paraId="116023F4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C88F7D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359E6D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0BAAA5" w14:textId="77F2121A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2F1CB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28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E36EA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 = </w:t>
            </w: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AD609C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R = </w:t>
            </w: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1 (0.56-1.12)</w:t>
            </w:r>
          </w:p>
        </w:tc>
      </w:tr>
      <w:tr w:rsidR="0085504F" w:rsidRPr="00B12D1C" w14:paraId="3205A280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5014F8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4132F5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4C91B5" w14:textId="1CAD7186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D54D3E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18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EA925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 = </w:t>
            </w: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BA27E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R = </w:t>
            </w: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5 (0.56-1.99)</w:t>
            </w:r>
          </w:p>
        </w:tc>
      </w:tr>
      <w:tr w:rsidR="0085504F" w:rsidRPr="00B12D1C" w14:paraId="68D6920C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37E38A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20F336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1F1C6E" w14:textId="44E8E1BE" w:rsidR="0085504F" w:rsidRPr="00B12D1C" w:rsidRDefault="0085504F" w:rsidP="00C23D26">
            <w:pPr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D54D3E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20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2A28B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0.015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28EA0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R = 0.52 (0.31-0.88)</w:t>
            </w:r>
          </w:p>
        </w:tc>
      </w:tr>
      <w:tr w:rsidR="0085504F" w:rsidRPr="00B12D1C" w14:paraId="495929D0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ADD55E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DF260E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3B5B0" w14:textId="35291B7A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D54D3E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29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DE92B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0.073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6F45A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R = 0.83 (0.69-1.02)</w:t>
            </w:r>
          </w:p>
        </w:tc>
      </w:tr>
      <w:tr w:rsidR="0085504F" w:rsidRPr="00B12D1C" w14:paraId="101B6B2C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A5F9FC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6742832" w14:textId="77777777" w:rsidR="0085504F" w:rsidRPr="00B12D1C" w:rsidRDefault="0085504F" w:rsidP="00C23D26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nl-NL"/>
              </w:rPr>
            </w:pP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Current smokers 1-14 c</w:t>
            </w:r>
            <w:proofErr w:type="spellStart"/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g</w:t>
            </w:r>
            <w:proofErr w:type="spellEnd"/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/day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36AC27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27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73188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 =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3EE53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R = </w:t>
            </w: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22 (0.58-2.56)</w:t>
            </w:r>
          </w:p>
          <w:p w14:paraId="6DCA974E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85504F" w:rsidRPr="00B12D1C" w14:paraId="2BF7C8E8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EB36C1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8A02D55" w14:textId="77777777" w:rsidR="0085504F" w:rsidRPr="00B12D1C" w:rsidRDefault="0085504F" w:rsidP="00C23D26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Current smokers =/&gt; 15 cig/day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F7D798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27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6A128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 =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316B8D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R = </w:t>
            </w: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93 (1.09-3.4)</w:t>
            </w:r>
          </w:p>
        </w:tc>
      </w:tr>
      <w:tr w:rsidR="0085504F" w:rsidRPr="00B12D1C" w14:paraId="48F47070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E32719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45FDA7A" w14:textId="77777777" w:rsidR="0085504F" w:rsidRPr="00B12D1C" w:rsidRDefault="0085504F" w:rsidP="00C23D26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Smoking duration &lt; 25 year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4D3F7A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27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891E43" w14:textId="77777777" w:rsidR="0085504F" w:rsidRPr="00B12D1C" w:rsidRDefault="0085504F" w:rsidP="00C23D26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nl-NL"/>
              </w:rPr>
            </w:pP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P =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5ABC3F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R = </w:t>
            </w: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35 (0.9-2.04)</w:t>
            </w:r>
          </w:p>
        </w:tc>
      </w:tr>
      <w:tr w:rsidR="0085504F" w:rsidRPr="00B12D1C" w14:paraId="5E63517C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8A5153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95ED8C9" w14:textId="77777777" w:rsidR="0085504F" w:rsidRPr="00B12D1C" w:rsidRDefault="0085504F" w:rsidP="00C23D26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nl-NL"/>
              </w:rPr>
            </w:pP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moking duration =/&gt;25 year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AF659F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27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A4CFF" w14:textId="77777777" w:rsidR="0085504F" w:rsidRPr="00B12D1C" w:rsidRDefault="0085504F" w:rsidP="00C23D26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nl-NL"/>
              </w:rPr>
            </w:pP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P =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88A03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R = </w:t>
            </w: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9 (1.09-3.33)</w:t>
            </w:r>
          </w:p>
        </w:tc>
      </w:tr>
      <w:tr w:rsidR="0085504F" w:rsidRPr="00B12D1C" w14:paraId="33A450D9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39DBF7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DB84501" w14:textId="77777777" w:rsidR="0085504F" w:rsidRPr="00B12D1C" w:rsidRDefault="0085504F" w:rsidP="00C23D26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nl-NL"/>
              </w:rPr>
            </w:pP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ack-years &lt;2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C32FF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27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D2F64" w14:textId="77777777" w:rsidR="0085504F" w:rsidRPr="00B12D1C" w:rsidRDefault="0085504F" w:rsidP="00C23D26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nl-NL"/>
              </w:rPr>
            </w:pP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P =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8FBF21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R = </w:t>
            </w: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22 (0.79-1.89)</w:t>
            </w:r>
          </w:p>
        </w:tc>
      </w:tr>
      <w:tr w:rsidR="0085504F" w:rsidRPr="00B12D1C" w14:paraId="27DB80F2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BE51F9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D5B9FB0" w14:textId="77777777" w:rsidR="0085504F" w:rsidRPr="00B12D1C" w:rsidRDefault="0085504F" w:rsidP="00C23D26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nl-NL"/>
              </w:rPr>
            </w:pP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Pack-years =/&gt;20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A01CB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27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F3C74D" w14:textId="77777777" w:rsidR="0085504F" w:rsidRPr="00B12D1C" w:rsidRDefault="0085504F" w:rsidP="00C23D26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nl-NL"/>
              </w:rPr>
            </w:pP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P =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31A6DE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R = </w:t>
            </w: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02 (1.24-3.29)</w:t>
            </w:r>
          </w:p>
        </w:tc>
      </w:tr>
      <w:tr w:rsidR="0085504F" w:rsidRPr="00B12D1C" w14:paraId="12781A9F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E85C7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EF02C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moking at or before art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</w:t>
            </w: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iti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08965" w14:textId="050FEEEA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2E1A97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21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C3D77D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 =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E8A30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R = 0.68 (0.39-1.17)</w:t>
            </w:r>
          </w:p>
        </w:tc>
      </w:tr>
      <w:tr w:rsidR="0085504F" w:rsidRPr="00B12D1C" w14:paraId="6F53A79C" w14:textId="77777777" w:rsidTr="00C23D26"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4A20EAB" w14:textId="77777777" w:rsidR="0085504F" w:rsidRPr="00B12D1C" w:rsidRDefault="0085504F" w:rsidP="00C23D26">
            <w:pP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Medication</w:t>
            </w:r>
          </w:p>
        </w:tc>
        <w:tc>
          <w:tcPr>
            <w:tcW w:w="37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81985D7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etinoid use (ever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09380" w14:textId="4F4D4772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D54D3E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18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975BDC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0.02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ABCFE8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HR = </w:t>
            </w: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42 (1.24-9.44)</w:t>
            </w:r>
          </w:p>
        </w:tc>
      </w:tr>
      <w:tr w:rsidR="0085504F" w:rsidRPr="00B12D1C" w14:paraId="266B1EE9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51EB94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CC779CA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Methotrexate use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97F8F3" w14:textId="62BAC258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D54D3E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18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364F75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 =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92F26D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</w:tr>
      <w:tr w:rsidR="0085504F" w:rsidRPr="00B12D1C" w14:paraId="54591DE6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8D944D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7F4F00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684C0" w14:textId="31BE9352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2F1CB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19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1F73BE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 =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8307E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</w:tr>
      <w:tr w:rsidR="0085504F" w:rsidRPr="00B12D1C" w14:paraId="2B4C1EB8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DCEF5F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BD80227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o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</w:t>
            </w: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icosteroids us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D768B6" w14:textId="77267319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2F1CB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19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8E017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0.015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9A142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R = 4.33 (1.34-14.02)</w:t>
            </w:r>
          </w:p>
        </w:tc>
      </w:tr>
      <w:tr w:rsidR="0085504F" w:rsidRPr="00B12D1C" w14:paraId="253E1CBC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434619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9E4EAFA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nfluenza vaccinatio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72DA5" w14:textId="191A7CC5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D54D3E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20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3EEEF4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 = </w:t>
            </w: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61E293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R = </w:t>
            </w: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 (0.58-1.57)</w:t>
            </w:r>
          </w:p>
        </w:tc>
      </w:tr>
      <w:tr w:rsidR="0085504F" w:rsidRPr="00B12D1C" w14:paraId="1440FC29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E13189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363B6D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92723B" w14:textId="2831609E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2E1A97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21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350CA9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 =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39752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R = </w:t>
            </w: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0 (0.14-1.14)</w:t>
            </w:r>
          </w:p>
        </w:tc>
      </w:tr>
      <w:tr w:rsidR="0085504F" w:rsidRPr="00B12D1C" w14:paraId="2D06FF42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165C6E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0E4AFE5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ubella vaccinatio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3CA60F" w14:textId="09545914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D54D3E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20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B33F7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 = </w:t>
            </w: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C54C24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R = </w:t>
            </w: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 (0.22-3.32)</w:t>
            </w:r>
          </w:p>
        </w:tc>
      </w:tr>
      <w:tr w:rsidR="0085504F" w:rsidRPr="00B12D1C" w14:paraId="70FB7263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7B5C53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918B5C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C0C88" w14:textId="03EA194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2E1A97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21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9A705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 =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A9324D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R = 12.4 (1.20-122.14)</w:t>
            </w:r>
          </w:p>
        </w:tc>
      </w:tr>
      <w:tr w:rsidR="0085504F" w:rsidRPr="00B12D1C" w14:paraId="7E97C2FD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602590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88E1133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etanus vaccinatio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36D686" w14:textId="46D8776F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D54D3E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20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0BC67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 = </w:t>
            </w: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8A0A5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R = </w:t>
            </w: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 (0.29-4.24)</w:t>
            </w:r>
          </w:p>
        </w:tc>
      </w:tr>
      <w:tr w:rsidR="0085504F" w:rsidRPr="00B12D1C" w14:paraId="31B62D5F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05714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954C9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67789" w14:textId="796AB1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2E1A97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21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54BEC6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 =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27A372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R = 1.91 (1.0-3.7)</w:t>
            </w:r>
          </w:p>
        </w:tc>
      </w:tr>
      <w:tr w:rsidR="0085504F" w:rsidRPr="00B12D1C" w14:paraId="5E29E357" w14:textId="77777777" w:rsidTr="00C23D26"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4F77100" w14:textId="77777777" w:rsidR="0085504F" w:rsidRPr="00B12D1C" w:rsidRDefault="0085504F" w:rsidP="00C23D26">
            <w:pP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Patient characteristics</w:t>
            </w:r>
          </w:p>
        </w:tc>
        <w:tc>
          <w:tcPr>
            <w:tcW w:w="37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3B6DE86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g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838621" w14:textId="0D2721C3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D54D3E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20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D9CD1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0.29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5EF4C" w14:textId="77777777" w:rsidR="0085504F" w:rsidRPr="00B12D1C" w:rsidRDefault="0085504F" w:rsidP="00C23D26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nl-NL"/>
              </w:rPr>
            </w:pP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R = 0.99 (0.97-1.01)</w:t>
            </w:r>
          </w:p>
        </w:tc>
      </w:tr>
      <w:tr w:rsidR="0085504F" w:rsidRPr="00B12D1C" w14:paraId="4C3F367E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036B4F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385BFE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2DCBC8" w14:textId="3146EF50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D54D3E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22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F8D72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 = </w:t>
            </w: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124DCC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RR = </w:t>
            </w: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9 (0.96-1.02)</w:t>
            </w:r>
          </w:p>
        </w:tc>
      </w:tr>
      <w:tr w:rsidR="0085504F" w:rsidRPr="00B12D1C" w14:paraId="2009D416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1A6022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E6C274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ECEA1" w14:textId="09578FC1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2F1CB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25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9E54F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0.15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AED40C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RR = </w:t>
            </w: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6 (0.54-1.08)</w:t>
            </w:r>
          </w:p>
        </w:tc>
      </w:tr>
      <w:tr w:rsidR="0085504F" w:rsidRPr="00B12D1C" w14:paraId="0AA93362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1A100F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E6CE89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8E5BB9" w14:textId="7F32A1B9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C23D26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27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61AF02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0.38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83C1A8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R = </w:t>
            </w: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 (0.9-1.0)</w:t>
            </w:r>
          </w:p>
        </w:tc>
      </w:tr>
      <w:tr w:rsidR="0085504F" w:rsidRPr="00B12D1C" w14:paraId="001F1900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24F8EA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D6DF954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MI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300ED" w14:textId="5473226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D54D3E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22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477624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0.11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C0815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RR = </w:t>
            </w: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5 (0.99-1.13)</w:t>
            </w:r>
          </w:p>
        </w:tc>
      </w:tr>
      <w:tr w:rsidR="0085504F" w:rsidRPr="00B12D1C" w14:paraId="72116FFD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0EC2C8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5534BD4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MI &gt;30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0A55B" w14:textId="5FFBAE58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C23D26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27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48DBE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0.39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5E8B44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R = </w:t>
            </w: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5 (0.6-4.2)</w:t>
            </w:r>
          </w:p>
        </w:tc>
      </w:tr>
      <w:tr w:rsidR="0085504F" w:rsidRPr="00B12D1C" w14:paraId="5C7E4984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023745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A0F1D5E" w14:textId="77777777" w:rsidR="0085504F" w:rsidRPr="00B12D1C" w:rsidRDefault="0085504F" w:rsidP="00C23D26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nl-NL"/>
              </w:rPr>
            </w:pP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MI 25-30 vs &lt;2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68E0B" w14:textId="555C5982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2E1A97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33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E40F3D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&lt;0.001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98FCC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RR = </w:t>
            </w: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9 (0.93-1.28)</w:t>
            </w:r>
          </w:p>
        </w:tc>
      </w:tr>
      <w:tr w:rsidR="0085504F" w:rsidRPr="00B12D1C" w14:paraId="5BAC6201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D746EF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C933F0" w14:textId="77777777" w:rsidR="0085504F" w:rsidRPr="00B12D1C" w:rsidRDefault="0085504F" w:rsidP="00C23D26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DA546E" w14:textId="52E2AD83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2E1A97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34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E5DC6C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 =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45FA9F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R = </w:t>
            </w: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81 (1.23-2.93)</w:t>
            </w:r>
          </w:p>
        </w:tc>
      </w:tr>
      <w:tr w:rsidR="0085504F" w:rsidRPr="00B12D1C" w14:paraId="67EEC1AD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389BB3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BA0BFA" w14:textId="77777777" w:rsidR="0085504F" w:rsidRPr="00B12D1C" w:rsidRDefault="0085504F" w:rsidP="00C23D26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A49AB" w14:textId="5D2759E6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D54D3E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29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8E269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&lt;0.001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2C64F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R = 1.76 (1.41-2.19)</w:t>
            </w:r>
          </w:p>
        </w:tc>
      </w:tr>
      <w:tr w:rsidR="0085504F" w:rsidRPr="00B12D1C" w14:paraId="05A6AC2B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890926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D30E7F3" w14:textId="77777777" w:rsidR="0085504F" w:rsidRPr="00B12D1C" w:rsidRDefault="0085504F" w:rsidP="00C23D26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nl-NL"/>
              </w:rPr>
            </w:pP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MI 30-35 vs &lt;2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3F1364" w14:textId="49B0A831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2E1A97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33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D7D36C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&lt;0.001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6A5E2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RR = </w:t>
            </w: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22(1.02-1.47)</w:t>
            </w:r>
          </w:p>
        </w:tc>
      </w:tr>
      <w:tr w:rsidR="0085504F" w:rsidRPr="00B12D1C" w14:paraId="200E9E6D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2791A9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0BE866" w14:textId="77777777" w:rsidR="0085504F" w:rsidRPr="00B12D1C" w:rsidRDefault="0085504F" w:rsidP="00C23D26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DF4907" w14:textId="19313F43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2E1A97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34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015F52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 =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B29519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R = </w:t>
            </w: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90 (1.13-3.18)</w:t>
            </w:r>
          </w:p>
        </w:tc>
      </w:tr>
      <w:tr w:rsidR="0085504F" w:rsidRPr="00B12D1C" w14:paraId="7FC81802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E073DE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C9F54D" w14:textId="77777777" w:rsidR="0085504F" w:rsidRPr="00B12D1C" w:rsidRDefault="0085504F" w:rsidP="00C23D26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D442F3" w14:textId="1154B08E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D54D3E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29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90BB1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&lt;0.001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E24D9B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R = 2.04 (1.60-2.60)</w:t>
            </w:r>
          </w:p>
        </w:tc>
      </w:tr>
      <w:tr w:rsidR="0085504F" w:rsidRPr="00B12D1C" w14:paraId="0B2ADEBA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4E09BA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ED7E7EE" w14:textId="77777777" w:rsidR="0085504F" w:rsidRPr="00B12D1C" w:rsidRDefault="0085504F" w:rsidP="00C23D26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nl-NL"/>
              </w:rPr>
            </w:pP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MI &gt;35 vs &lt;2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97A9E" w14:textId="7905E870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2E1A97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33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1BB1D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&lt;0.001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43ED3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RR = </w:t>
            </w: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48 (1.2-1.81)</w:t>
            </w:r>
          </w:p>
        </w:tc>
      </w:tr>
      <w:tr w:rsidR="0085504F" w:rsidRPr="00B12D1C" w14:paraId="76E40135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AF3049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DC022A" w14:textId="77777777" w:rsidR="0085504F" w:rsidRPr="00B12D1C" w:rsidRDefault="0085504F" w:rsidP="00C23D26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4BCE16" w14:textId="72B2FB02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2E1A97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34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E111C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 =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34752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R = </w:t>
            </w: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98 (1.86-4.78)</w:t>
            </w:r>
          </w:p>
        </w:tc>
      </w:tr>
      <w:tr w:rsidR="0085504F" w:rsidRPr="00B12D1C" w14:paraId="6585CECA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0F4817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4D5B51" w14:textId="77777777" w:rsidR="0085504F" w:rsidRPr="00B12D1C" w:rsidRDefault="0085504F" w:rsidP="00C23D26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B51EC6" w14:textId="57547256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D54D3E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29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6A5E94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&lt;0.001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BB4D01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R = 2.42 (1.85-3.16)</w:t>
            </w:r>
          </w:p>
        </w:tc>
      </w:tr>
      <w:tr w:rsidR="0085504F" w:rsidRPr="00B12D1C" w14:paraId="3885C6E7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5B1AC2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71E7C97" w14:textId="77777777" w:rsidR="0085504F" w:rsidRPr="00B12D1C" w:rsidRDefault="0085504F" w:rsidP="00C23D26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nl-NL"/>
              </w:rPr>
            </w:pP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verweight vs normal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E66DB" w14:textId="5DB33BC3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D54D3E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18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C834C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0.95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5ED1A" w14:textId="77777777" w:rsidR="0085504F" w:rsidRPr="00B12D1C" w:rsidRDefault="0085504F" w:rsidP="00C23D26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nl-NL"/>
              </w:rPr>
            </w:pP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R = 1.02 (0.50-2.10)</w:t>
            </w:r>
          </w:p>
        </w:tc>
      </w:tr>
      <w:tr w:rsidR="0085504F" w:rsidRPr="00B12D1C" w14:paraId="730BA3BE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2C5831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3404C8E" w14:textId="77777777" w:rsidR="0085504F" w:rsidRPr="00B12D1C" w:rsidRDefault="0085504F" w:rsidP="00C23D26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nl-NL"/>
              </w:rPr>
            </w:pP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bese vs normal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5CE0F" w14:textId="40087E9B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D54D3E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18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7EF390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0.1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2942F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HR = </w:t>
            </w: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76 (0.89-3.47)</w:t>
            </w:r>
          </w:p>
        </w:tc>
      </w:tr>
      <w:tr w:rsidR="0085504F" w:rsidRPr="00B12D1C" w14:paraId="4D784FB4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95939B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54C6439" w14:textId="77777777" w:rsidR="0085504F" w:rsidRPr="00B12D1C" w:rsidRDefault="0085504F" w:rsidP="00C23D26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BMI at age 18, &lt;2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D9A0C" w14:textId="20EDE730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2E1A97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34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BB92A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 =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B755F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R = </w:t>
            </w: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28 (0.79-2.06)</w:t>
            </w:r>
          </w:p>
          <w:p w14:paraId="74D293AD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85504F" w:rsidRPr="00B12D1C" w14:paraId="5B9AD139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968FF9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A1E064A" w14:textId="77777777" w:rsidR="0085504F" w:rsidRPr="00B12D1C" w:rsidRDefault="0085504F" w:rsidP="00C23D26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BMI at age 18, 23.0-24.9 vs &lt;2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E445FB" w14:textId="61CADEF9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2E1A97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34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5DAD31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 =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C9DFC9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R = </w:t>
            </w: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73 (0.96-3.13)</w:t>
            </w:r>
          </w:p>
        </w:tc>
      </w:tr>
      <w:tr w:rsidR="0085504F" w:rsidRPr="00B12D1C" w14:paraId="18E60074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59622E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9186849" w14:textId="77777777" w:rsidR="0085504F" w:rsidRPr="00B12D1C" w:rsidRDefault="0085504F" w:rsidP="00C23D26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nl-NL"/>
              </w:rPr>
            </w:pP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MI at age 18, 25.0-29.9 vs &lt;2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58FBC" w14:textId="3ED8DBB0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2E1A97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34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48099E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 =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5E8F0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R = </w:t>
            </w: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69 (0.88-3.26)</w:t>
            </w:r>
          </w:p>
        </w:tc>
      </w:tr>
      <w:tr w:rsidR="0085504F" w:rsidRPr="00B12D1C" w14:paraId="70ADF744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AC1DA2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7F9B23B" w14:textId="77777777" w:rsidR="0085504F" w:rsidRPr="00B12D1C" w:rsidRDefault="0085504F" w:rsidP="00C23D26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BMI at age 18, = or &gt; 30 vs &lt;2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376E3B" w14:textId="2070B1A0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2E1A97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34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C9D62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 =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7E8B2C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R = </w:t>
            </w: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53 (0.71-3.29)</w:t>
            </w:r>
          </w:p>
        </w:tc>
      </w:tr>
      <w:tr w:rsidR="0085504F" w:rsidRPr="00B12D1C" w14:paraId="6A19A468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F3D547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149DC16" w14:textId="77777777" w:rsidR="0085504F" w:rsidRPr="00B12D1C" w:rsidRDefault="0085504F" w:rsidP="00C23D26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BMI at 18 year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8D02EB" w14:textId="1E5B13EE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2E1A97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24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B5E3CA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&lt; 0.01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F07DE0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R = </w:t>
            </w: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6 (1.02-1.10)</w:t>
            </w:r>
          </w:p>
        </w:tc>
      </w:tr>
      <w:tr w:rsidR="0085504F" w:rsidRPr="00B12D1C" w14:paraId="669B7158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C52629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A55E0D0" w14:textId="77777777" w:rsidR="0085504F" w:rsidRPr="00B12D1C" w:rsidRDefault="0085504F" w:rsidP="00C23D26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Waist circumference 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br/>
              <w:t>(28.0-</w:t>
            </w: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31.9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inch</w:t>
            </w: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vs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&lt; 28.0 inch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9E7762" w14:textId="27184BE8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2E1A97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34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6D30D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 =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B7B81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R = </w:t>
            </w: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46 (0.54-3.99)</w:t>
            </w:r>
          </w:p>
          <w:p w14:paraId="5EEDDF46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85504F" w:rsidRPr="00B12D1C" w14:paraId="52B9D2A6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5832E7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6A5C45F" w14:textId="77777777" w:rsidR="0085504F" w:rsidRPr="00B12D1C" w:rsidRDefault="0085504F" w:rsidP="00C23D26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Waist circumference 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br/>
              <w:t>(&gt; 32.0 vs &lt; 28.0 inch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B6579" w14:textId="6A24D0D4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2E1A97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34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0C1A0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 =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0FBD4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R = </w:t>
            </w: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02 (1.21-7.56)</w:t>
            </w:r>
          </w:p>
        </w:tc>
      </w:tr>
      <w:tr w:rsidR="0085504F" w:rsidRPr="00B12D1C" w14:paraId="3E1FE073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D313F4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5B155D3" w14:textId="77777777" w:rsidR="0085504F" w:rsidRPr="00B12D1C" w:rsidRDefault="0085504F" w:rsidP="00C23D26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Hip circumference 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br/>
              <w:t>(38.0-40.9 inch vs &lt; 38.0 inch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665DA" w14:textId="216C5525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2E1A97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34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E531B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 =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716C4" w14:textId="77777777" w:rsidR="0085504F" w:rsidRPr="00B12D1C" w:rsidRDefault="0085504F" w:rsidP="00C23D26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nl-NL"/>
              </w:rPr>
            </w:pP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R = 1.24 (0.51-3.0)</w:t>
            </w:r>
          </w:p>
          <w:p w14:paraId="73311C84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85504F" w:rsidRPr="00B12D1C" w14:paraId="2DCCE5EA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F27637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BADFF09" w14:textId="77777777" w:rsidR="0085504F" w:rsidRPr="00B12D1C" w:rsidRDefault="0085504F" w:rsidP="00C23D26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Hip circumference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br/>
              <w:t>(&gt;41.0 inch vs &lt; 38.0 inch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1DDB0E" w14:textId="540B3725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2E1A97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34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69794F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 =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FA1A5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R = </w:t>
            </w: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59 (1.18-5.69)</w:t>
            </w:r>
          </w:p>
          <w:p w14:paraId="79C8F787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85504F" w:rsidRPr="00B12D1C" w14:paraId="21F9507E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9CFCD4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99C1B0C" w14:textId="77777777" w:rsidR="0085504F" w:rsidRPr="00B12D1C" w:rsidRDefault="0085504F" w:rsidP="00C23D26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Waist-hip ratio 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br/>
              <w:t>(</w:t>
            </w: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0.744-0.800 vs 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&lt; 0.744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C66084" w14:textId="4D4F63F4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2E1A97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34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719AE5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 =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00F19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R = </w:t>
            </w: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41 (0.63-3.15)</w:t>
            </w:r>
          </w:p>
          <w:p w14:paraId="485FE5A2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85504F" w:rsidRPr="00B12D1C" w14:paraId="1ABF8887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91C70A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78DBF99" w14:textId="77777777" w:rsidR="0085504F" w:rsidRPr="00B12D1C" w:rsidRDefault="0085504F" w:rsidP="00C23D26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Waist-hip ratio 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br/>
              <w:t>(&gt;0.800 vs &lt;07.44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FC18E4" w14:textId="79BA557D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2E1A97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34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3A12B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 =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ACD41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R = </w:t>
            </w: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48 (1.20-5.15)</w:t>
            </w:r>
          </w:p>
          <w:p w14:paraId="5E812043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85504F" w:rsidRPr="00B12D1C" w14:paraId="1A85D9B3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E562E2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B0F48A6" w14:textId="77777777" w:rsidR="0085504F" w:rsidRPr="00B12D1C" w:rsidRDefault="0085504F" w:rsidP="00C23D26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Weight change from 18 years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br/>
              <w:t>(</w:t>
            </w: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increase 20-49.9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lb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vs &lt; 20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lb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62EC42" w14:textId="7C6E920B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2E1A97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34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E85A7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 =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A442A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R = </w:t>
            </w: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34 (0.82-2.17)</w:t>
            </w:r>
          </w:p>
        </w:tc>
      </w:tr>
      <w:tr w:rsidR="0085504F" w:rsidRPr="00B12D1C" w14:paraId="11EC8CED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FD64B9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30DC5A0" w14:textId="77777777" w:rsidR="0085504F" w:rsidRPr="00B12D1C" w:rsidRDefault="0085504F" w:rsidP="00C23D26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Weight change from 18 years 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br/>
              <w:t>(</w:t>
            </w: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increase 50-99.9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lb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vs &lt; 20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lb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6382B6" w14:textId="38E5B718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2E1A97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34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A560F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 =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E46466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R = </w:t>
            </w: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42 (1.49-3.91)</w:t>
            </w:r>
          </w:p>
        </w:tc>
      </w:tr>
      <w:tr w:rsidR="0085504F" w:rsidRPr="00B12D1C" w14:paraId="0CCD9A7A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E71AD8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EFD9387" w14:textId="77777777" w:rsidR="0085504F" w:rsidRDefault="0085504F" w:rsidP="00C23D26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Weight change from 18 years</w:t>
            </w:r>
          </w:p>
          <w:p w14:paraId="711191AF" w14:textId="77777777" w:rsidR="0085504F" w:rsidRPr="00B12D1C" w:rsidRDefault="0085504F" w:rsidP="00C23D26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(</w:t>
            </w: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increase 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100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lb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vs &lt; 20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lb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0ED924" w14:textId="5FADDA60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2E1A97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34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AD0994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 =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5541E4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R = </w:t>
            </w: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84 (1.93-7.63)</w:t>
            </w:r>
          </w:p>
        </w:tc>
      </w:tr>
      <w:tr w:rsidR="0085504F" w:rsidRPr="00B12D1C" w14:paraId="1951B31F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ABFB35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ED105A2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niversity level of educatio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D1E879" w14:textId="2B9F79BB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D54D3E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20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D054E1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0.56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51D4B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R = </w:t>
            </w: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8 (0.66-2.13)</w:t>
            </w:r>
          </w:p>
        </w:tc>
      </w:tr>
      <w:tr w:rsidR="0085504F" w:rsidRPr="00B12D1C" w14:paraId="4C2E81D4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515CD0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2628C60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igh school grad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ate</w:t>
            </w: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vs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01F9B" w14:textId="200DC125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D54D3E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18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96A41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0.049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2E1D7F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HR = </w:t>
            </w: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0 (0.09-0.99)</w:t>
            </w:r>
          </w:p>
        </w:tc>
      </w:tr>
      <w:tr w:rsidR="0085504F" w:rsidRPr="00B12D1C" w14:paraId="3127F3A9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37830D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FAB45D0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niversity vs high school incomplet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A23053" w14:textId="4AB7637C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D54D3E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18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4D26B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0.005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A92CC8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HR = </w:t>
            </w: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2 (0.08-0.62)</w:t>
            </w:r>
          </w:p>
        </w:tc>
      </w:tr>
      <w:tr w:rsidR="0085504F" w:rsidRPr="00B12D1C" w14:paraId="0D12F22B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BB6FBC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5BA7B3B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atient reported f</w:t>
            </w: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mily history of Ps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164A8B" w14:textId="78706AFA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D54D3E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18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36949C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0.29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FDD8C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HR = </w:t>
            </w: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96 (0.57-6.71)</w:t>
            </w:r>
          </w:p>
        </w:tc>
      </w:tr>
      <w:tr w:rsidR="0085504F" w:rsidRPr="00B12D1C" w14:paraId="302BD810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E118D7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82BE72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0DE6F" w14:textId="0BC4FE59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C23D26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27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F247AA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 = 0.85 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B4263E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R = </w:t>
            </w: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2 (0.1-10.5)</w:t>
            </w:r>
          </w:p>
        </w:tc>
      </w:tr>
      <w:tr w:rsidR="0085504F" w:rsidRPr="00B12D1C" w14:paraId="59E6CD1D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0CB8DA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C1C5146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emale sex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66A83F" w14:textId="1F5E43D2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1460C6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18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14D1B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0.86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7E4F1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R = </w:t>
            </w: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6 (0.53-1.42)</w:t>
            </w:r>
          </w:p>
        </w:tc>
      </w:tr>
      <w:tr w:rsidR="0085504F" w:rsidRPr="00B12D1C" w14:paraId="50B5D29B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57AA08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2295DF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C8939" w14:textId="7E5C9E8F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2F1CB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28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88F0E6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0.85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E934D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R = </w:t>
            </w: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3 (0.78-1.36)</w:t>
            </w:r>
          </w:p>
        </w:tc>
      </w:tr>
      <w:tr w:rsidR="0085504F" w:rsidRPr="00B12D1C" w14:paraId="60DAE69F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5D51C8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9175ED1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ale sex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D46C0" w14:textId="423BDAE5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D54D3E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22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B010E3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0.41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4A5D7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RR = </w:t>
            </w: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46 (0.59-3.63)</w:t>
            </w:r>
          </w:p>
        </w:tc>
      </w:tr>
      <w:tr w:rsidR="0085504F" w:rsidRPr="00B12D1C" w14:paraId="36B1377F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E4079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C2C36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8EDAE" w14:textId="0D49624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C23D26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27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1312CB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0.75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C49C68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R = </w:t>
            </w: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2 (0.5-2.9)</w:t>
            </w:r>
          </w:p>
        </w:tc>
      </w:tr>
      <w:tr w:rsidR="0085504F" w:rsidRPr="00B12D1C" w14:paraId="5152243B" w14:textId="77777777" w:rsidTr="00C23D26"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7AAC453" w14:textId="77777777" w:rsidR="0085504F" w:rsidRPr="00B12D1C" w:rsidRDefault="0085504F" w:rsidP="00C23D26">
            <w:pP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Physical stress</w:t>
            </w:r>
          </w:p>
        </w:tc>
        <w:tc>
          <w:tcPr>
            <w:tcW w:w="37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D3A7F09" w14:textId="77777777" w:rsidR="0085504F" w:rsidRPr="00B12D1C" w:rsidRDefault="0085504F" w:rsidP="00C23D26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Fractur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88922" w14:textId="534C0486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D54D3E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20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1C9C6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0.69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68466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R = </w:t>
            </w: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2 (0.54-2.51)</w:t>
            </w:r>
          </w:p>
        </w:tc>
      </w:tr>
      <w:tr w:rsidR="0085504F" w:rsidRPr="00B12D1C" w14:paraId="44DAD00C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44C9D8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003837" w14:textId="77777777" w:rsidR="0085504F" w:rsidRPr="00B12D1C" w:rsidRDefault="0085504F" w:rsidP="00C23D26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795A2A" w14:textId="26567481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2F1CB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19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4E255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0.41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BD86D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R = </w:t>
            </w: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50 (0.58-3.91)</w:t>
            </w:r>
          </w:p>
        </w:tc>
      </w:tr>
      <w:tr w:rsidR="0085504F" w:rsidRPr="00B12D1C" w14:paraId="28BD78CF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6C3F58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C6C46B" w14:textId="77777777" w:rsidR="0085504F" w:rsidRPr="00B12D1C" w:rsidRDefault="0085504F" w:rsidP="00C23D26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6A3894" w14:textId="5DC03AF3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2E1A97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21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095B56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 =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01B65A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R = </w:t>
            </w: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 (0.34-2.96)</w:t>
            </w:r>
          </w:p>
        </w:tc>
      </w:tr>
      <w:tr w:rsidR="0085504F" w:rsidRPr="00B12D1C" w14:paraId="0670BEB6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D06D14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F53D81" w14:textId="77777777" w:rsidR="0085504F" w:rsidRPr="00B12D1C" w:rsidRDefault="0085504F" w:rsidP="00C23D26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56245" w14:textId="32A25E0F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2F1CB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35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D7B3D4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 =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A9FC9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RR = </w:t>
            </w: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46 (1.04-2.04)</w:t>
            </w:r>
          </w:p>
        </w:tc>
      </w:tr>
      <w:tr w:rsidR="0085504F" w:rsidRPr="00B12D1C" w14:paraId="70657A61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50F3AE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2A13073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Lifting heavy loads (&gt;100 pounds/hour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CCAE9B" w14:textId="19FF40DD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D54D3E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20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3297B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 = 0.0008 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B1DDC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R = 2.92 (1.56-5.46) </w:t>
            </w:r>
          </w:p>
        </w:tc>
      </w:tr>
      <w:tr w:rsidR="0085504F" w:rsidRPr="00B12D1C" w14:paraId="550A5E92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14C5F1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7FA54D7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ny traum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958EFB" w14:textId="706828D6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D54D3E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20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9AF041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 = 0.054 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FA283" w14:textId="77777777" w:rsidR="0085504F" w:rsidRPr="00BD2CDF" w:rsidRDefault="0085504F" w:rsidP="00C23D26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nl-NL"/>
              </w:rPr>
            </w:pP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R = 1.97 (0.99-3.96)</w:t>
            </w:r>
          </w:p>
        </w:tc>
      </w:tr>
      <w:tr w:rsidR="0085504F" w:rsidRPr="00B12D1C" w14:paraId="114852D6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DADEDC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A44CE7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270F7D" w14:textId="66F38FAD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2E1A97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21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89F286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 =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9B66E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R = </w:t>
            </w: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0 (0.65-1.86)</w:t>
            </w:r>
          </w:p>
        </w:tc>
      </w:tr>
      <w:tr w:rsidR="0085504F" w:rsidRPr="00B12D1C" w14:paraId="33D3A34E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9E8A0D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22D1F0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DCCD63" w14:textId="28DBDC75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2F1CB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35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029B5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 =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CB6F4" w14:textId="77777777" w:rsidR="0085504F" w:rsidRPr="00BD2CDF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RR = </w:t>
            </w: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32 (1.13-1.54)</w:t>
            </w:r>
          </w:p>
        </w:tc>
      </w:tr>
      <w:tr w:rsidR="0085504F" w:rsidRPr="00B12D1C" w14:paraId="254DE36D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2CBA0E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3EA994F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rauma leading to medical car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082697" w14:textId="15A52A9B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2E1A97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21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BD6638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 =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73374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R = </w:t>
            </w: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53 (1.1-6.0)</w:t>
            </w:r>
          </w:p>
        </w:tc>
      </w:tr>
      <w:tr w:rsidR="0085504F" w:rsidRPr="00B12D1C" w14:paraId="6B9D6F87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1A90DC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E340D9A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Joint traum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ACA4D" w14:textId="7C603553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2F1CB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35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2FC176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 =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DD5BC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RR = </w:t>
            </w: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50 (1.19-1.90)</w:t>
            </w:r>
          </w:p>
        </w:tc>
      </w:tr>
      <w:tr w:rsidR="0085504F" w:rsidRPr="00B12D1C" w14:paraId="71835856" w14:textId="77777777" w:rsidTr="00C23D26"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1CC6CE8" w14:textId="77777777" w:rsidR="0085504F" w:rsidRPr="00B12D1C" w:rsidRDefault="0085504F" w:rsidP="00C23D26">
            <w:pP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Psychological distress</w:t>
            </w:r>
          </w:p>
        </w:tc>
        <w:tc>
          <w:tcPr>
            <w:tcW w:w="37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A7AB242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eath of family membe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56DBD" w14:textId="11EABA20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D54D3E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20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FA461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0.82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F20A56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R = </w:t>
            </w: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 (0.63-1.79)</w:t>
            </w:r>
          </w:p>
        </w:tc>
      </w:tr>
      <w:tr w:rsidR="0085504F" w:rsidRPr="00B12D1C" w14:paraId="5B85D365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E0C5F0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167B35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814CC2" w14:textId="74F31299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2E1A97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21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6AAAA2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 =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0E1DD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R = </w:t>
            </w: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 (0.6-2.0)</w:t>
            </w:r>
          </w:p>
        </w:tc>
      </w:tr>
      <w:tr w:rsidR="0085504F" w:rsidRPr="00B12D1C" w14:paraId="5DD14524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0BAA20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28A5EB3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Move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o a new hom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5FC10A" w14:textId="2C1D6188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D54D3E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20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D3F19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0.68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A9134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R = </w:t>
            </w: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 (0.67-1.82)</w:t>
            </w:r>
          </w:p>
        </w:tc>
      </w:tr>
      <w:tr w:rsidR="0085504F" w:rsidRPr="00B12D1C" w14:paraId="1C34D990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565A55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D44A11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A4A30" w14:textId="7E33723F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2E1A97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21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6CEF60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 =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280AD7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R = </w:t>
            </w: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29 (1.21-4.4)</w:t>
            </w:r>
          </w:p>
        </w:tc>
      </w:tr>
      <w:tr w:rsidR="0085504F" w:rsidRPr="00B12D1C" w14:paraId="36FE4B53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8B1BBE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DB404DE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hanged job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B7F02" w14:textId="16B2E4E8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D54D3E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20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B438B6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0.44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F04E72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R = </w:t>
            </w: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2 (0.73-2.07)</w:t>
            </w:r>
          </w:p>
        </w:tc>
      </w:tr>
      <w:tr w:rsidR="0085504F" w:rsidRPr="00B12D1C" w14:paraId="5B42681A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9C75CF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606B0E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7BE4B" w14:textId="6804623C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2E1A97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21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C24A7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 =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6F999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R = </w:t>
            </w: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72 (0.85-3.5)</w:t>
            </w:r>
          </w:p>
        </w:tc>
      </w:tr>
      <w:tr w:rsidR="0085504F" w:rsidRPr="00B12D1C" w14:paraId="378CCEA8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A0A1A9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6669FAB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ecoming unemploye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843B5" w14:textId="0B397C5B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2E1A97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21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A2F66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 =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9422E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R = </w:t>
            </w: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92 (0.6-6.0)</w:t>
            </w:r>
          </w:p>
        </w:tc>
      </w:tr>
      <w:tr w:rsidR="0085504F" w:rsidRPr="00B12D1C" w14:paraId="00AE0B96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E0C4BF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CE89253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ecoming employe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426A2B" w14:textId="37645965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D54D3E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20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FE2AA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0.85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D774F0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R = </w:t>
            </w: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 (0.54-1.66)</w:t>
            </w:r>
          </w:p>
        </w:tc>
      </w:tr>
      <w:tr w:rsidR="0085504F" w:rsidRPr="00B12D1C" w14:paraId="1D53E07E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FF184A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8539B75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reated for anxiety/depressio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FD545" w14:textId="1FC64339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D54D3E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20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5A0AB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0.41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91897A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R = </w:t>
            </w: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 (0.39-1.45)</w:t>
            </w:r>
          </w:p>
        </w:tc>
      </w:tr>
      <w:tr w:rsidR="0085504F" w:rsidRPr="00B12D1C" w14:paraId="2EEC1D81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D80D14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7A80CC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BE55B" w14:textId="140D98C8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2E1A97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21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8AA654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 =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reported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1BCF49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R = </w:t>
            </w: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7 (0.27-1.7)</w:t>
            </w:r>
          </w:p>
        </w:tc>
      </w:tr>
      <w:tr w:rsidR="0085504F" w:rsidRPr="00B12D1C" w14:paraId="314B8891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34AC9D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6CED935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epressio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F7562" w14:textId="68AAF789" w:rsidR="0085504F" w:rsidRPr="00B12D1C" w:rsidRDefault="00C23D26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21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F7141A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0.021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CB3209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HR = </w:t>
            </w: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37 (1.05-1.80)</w:t>
            </w:r>
          </w:p>
        </w:tc>
      </w:tr>
      <w:tr w:rsidR="0085504F" w:rsidRPr="00B12D1C" w14:paraId="0ACB7C7A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C301E9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2D1C51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A40CA5" w14:textId="01E73C88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D54D3E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18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85D8C8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0.85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A2508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HR = </w:t>
            </w: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2 (0.35-2.34)</w:t>
            </w:r>
          </w:p>
        </w:tc>
      </w:tr>
      <w:tr w:rsidR="0085504F" w:rsidRPr="00B12D1C" w14:paraId="6BB7BD45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72FC42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54442B3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sychological distres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F94E2" w14:textId="1F09E741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D54D3E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22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F835B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0.11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1F316B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RR = </w:t>
            </w: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7 (0.89-3.35)</w:t>
            </w:r>
          </w:p>
        </w:tc>
      </w:tr>
      <w:tr w:rsidR="0085504F" w:rsidRPr="00B12D1C" w14:paraId="0BD2C0DB" w14:textId="77777777" w:rsidTr="00C23D26"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4F363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9BF0F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036EBB" w14:textId="59F964C8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(</w:t>
            </w:r>
            <w:r w:rsidR="002F1CB3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19</w:t>
            </w:r>
            <w:r w:rsidRPr="00B12D1C">
              <w:rPr>
                <w:rFonts w:asciiTheme="minorHAnsi" w:hAnsiTheme="minorHAnsi" w:cstheme="minorHAnsi"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BC2F6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= 0.87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35F10" w14:textId="77777777" w:rsidR="0085504F" w:rsidRPr="00B12D1C" w:rsidRDefault="0085504F" w:rsidP="00C23D26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R = </w:t>
            </w:r>
            <w:r w:rsidRPr="00B12D1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3 (0.36-2.36)</w:t>
            </w:r>
          </w:p>
        </w:tc>
      </w:tr>
    </w:tbl>
    <w:p w14:paraId="2F3D5572" w14:textId="77777777" w:rsidR="0085504F" w:rsidRPr="00B12D1C" w:rsidRDefault="0085504F" w:rsidP="0085504F">
      <w:pPr>
        <w:spacing w:line="240" w:lineRule="auto"/>
        <w:rPr>
          <w:rFonts w:cstheme="minorHAnsi"/>
        </w:rPr>
      </w:pPr>
    </w:p>
    <w:p w14:paraId="5F03BF9E" w14:textId="77777777" w:rsidR="0085504F" w:rsidRPr="00B12D1C" w:rsidRDefault="0085504F" w:rsidP="0085504F">
      <w:pPr>
        <w:spacing w:line="240" w:lineRule="auto"/>
        <w:rPr>
          <w:rFonts w:cstheme="minorHAnsi"/>
        </w:rPr>
      </w:pPr>
      <w:r w:rsidRPr="00B12D1C">
        <w:rPr>
          <w:rFonts w:cstheme="minorHAnsi"/>
        </w:rPr>
        <w:lastRenderedPageBreak/>
        <w:t xml:space="preserve">BMI = Body mass index; IB = international pound; </w:t>
      </w:r>
      <w:r>
        <w:rPr>
          <w:rFonts w:cstheme="minorHAnsi"/>
        </w:rPr>
        <w:t xml:space="preserve">Cig = cigarettes; </w:t>
      </w:r>
      <w:r w:rsidRPr="00B12D1C">
        <w:rPr>
          <w:rFonts w:cstheme="minorHAnsi"/>
        </w:rPr>
        <w:t xml:space="preserve">PASI = Psoriasis Area and Severity Index; </w:t>
      </w:r>
      <w:proofErr w:type="spellStart"/>
      <w:r w:rsidRPr="00B12D1C">
        <w:rPr>
          <w:rFonts w:cstheme="minorHAnsi"/>
        </w:rPr>
        <w:t>Pso</w:t>
      </w:r>
      <w:proofErr w:type="spellEnd"/>
      <w:r w:rsidRPr="00B12D1C">
        <w:rPr>
          <w:rFonts w:cstheme="minorHAnsi"/>
        </w:rPr>
        <w:t xml:space="preserve"> = psoriasis; </w:t>
      </w:r>
      <w:proofErr w:type="spellStart"/>
      <w:r w:rsidRPr="00B12D1C">
        <w:rPr>
          <w:rFonts w:cstheme="minorHAnsi"/>
        </w:rPr>
        <w:t>PsA</w:t>
      </w:r>
      <w:proofErr w:type="spellEnd"/>
      <w:r w:rsidRPr="00B12D1C">
        <w:rPr>
          <w:rFonts w:cstheme="minorHAnsi"/>
        </w:rPr>
        <w:t xml:space="preserve"> = psoriatic arthritis; </w:t>
      </w:r>
      <w:proofErr w:type="spellStart"/>
      <w:r w:rsidRPr="00B12D1C">
        <w:rPr>
          <w:rFonts w:cstheme="minorHAnsi"/>
        </w:rPr>
        <w:t>vBMD</w:t>
      </w:r>
      <w:proofErr w:type="spellEnd"/>
      <w:r w:rsidRPr="00B12D1C">
        <w:rPr>
          <w:rFonts w:cstheme="minorHAnsi"/>
        </w:rPr>
        <w:t xml:space="preserve"> = volumetric bone mineral density. </w:t>
      </w:r>
    </w:p>
    <w:p w14:paraId="2DDAFBFF" w14:textId="77777777" w:rsidR="00FD5B1C" w:rsidRPr="0085504F" w:rsidRDefault="00FD5B1C" w:rsidP="0085504F"/>
    <w:sectPr w:rsidR="00FD5B1C" w:rsidRPr="0085504F" w:rsidSect="003802C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Arial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1B3F38"/>
    <w:multiLevelType w:val="hybridMultilevel"/>
    <w:tmpl w:val="E9B2DDF0"/>
    <w:lvl w:ilvl="0" w:tplc="550C347C">
      <w:numFmt w:val="bullet"/>
      <w:lvlText w:val=""/>
      <w:lvlJc w:val="left"/>
      <w:pPr>
        <w:ind w:left="720" w:hanging="360"/>
      </w:pPr>
      <w:rPr>
        <w:rFonts w:ascii="Symbol" w:eastAsia="Times New Roman" w:hAnsi="Symbol" w:cs="Segoe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FD0292"/>
    <w:multiLevelType w:val="hybridMultilevel"/>
    <w:tmpl w:val="1750D07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C046FA"/>
    <w:multiLevelType w:val="hybridMultilevel"/>
    <w:tmpl w:val="809C77BC"/>
    <w:lvl w:ilvl="0" w:tplc="1F9C2316">
      <w:numFmt w:val="bullet"/>
      <w:lvlText w:val=""/>
      <w:lvlJc w:val="left"/>
      <w:pPr>
        <w:ind w:left="720" w:hanging="360"/>
      </w:pPr>
      <w:rPr>
        <w:rFonts w:ascii="Symbol" w:eastAsia="Arial Unicode MS" w:hAnsi="Symbol" w:cs="Arial Unicode M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A1F3AF6"/>
    <w:multiLevelType w:val="singleLevel"/>
    <w:tmpl w:val="4CD4B97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" w15:restartNumberingAfterBreak="0">
    <w:nsid w:val="4D556B11"/>
    <w:multiLevelType w:val="hybridMultilevel"/>
    <w:tmpl w:val="D8643722"/>
    <w:lvl w:ilvl="0" w:tplc="AD8C8092">
      <w:numFmt w:val="bullet"/>
      <w:lvlText w:val=""/>
      <w:lvlJc w:val="left"/>
      <w:pPr>
        <w:ind w:left="720" w:hanging="360"/>
      </w:pPr>
      <w:rPr>
        <w:rFonts w:ascii="Symbol" w:eastAsia="Times New Roman" w:hAnsi="Symbol" w:cs="Segoe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B777C70"/>
    <w:multiLevelType w:val="hybridMultilevel"/>
    <w:tmpl w:val="C090FFF0"/>
    <w:lvl w:ilvl="0" w:tplc="462A386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5"/>
  </w:num>
  <w:num w:numId="4">
    <w:abstractNumId w:val="3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isplayBackgroundShape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749B"/>
    <w:rsid w:val="000F2D1C"/>
    <w:rsid w:val="001460C6"/>
    <w:rsid w:val="001757FA"/>
    <w:rsid w:val="001C5FD7"/>
    <w:rsid w:val="002E1A97"/>
    <w:rsid w:val="002F1CB3"/>
    <w:rsid w:val="00304A03"/>
    <w:rsid w:val="003802C3"/>
    <w:rsid w:val="00440307"/>
    <w:rsid w:val="004E4520"/>
    <w:rsid w:val="005675E3"/>
    <w:rsid w:val="00583E5B"/>
    <w:rsid w:val="005F2F6E"/>
    <w:rsid w:val="006231DA"/>
    <w:rsid w:val="006F6E8D"/>
    <w:rsid w:val="007A5BCD"/>
    <w:rsid w:val="00842147"/>
    <w:rsid w:val="0085504F"/>
    <w:rsid w:val="0089294D"/>
    <w:rsid w:val="008B1361"/>
    <w:rsid w:val="0093663D"/>
    <w:rsid w:val="00B93079"/>
    <w:rsid w:val="00C23D26"/>
    <w:rsid w:val="00C42E11"/>
    <w:rsid w:val="00CE7920"/>
    <w:rsid w:val="00D0749B"/>
    <w:rsid w:val="00D46D45"/>
    <w:rsid w:val="00D544B8"/>
    <w:rsid w:val="00D54D3E"/>
    <w:rsid w:val="00D661C3"/>
    <w:rsid w:val="00E25606"/>
    <w:rsid w:val="00F11D18"/>
    <w:rsid w:val="00F226DE"/>
    <w:rsid w:val="00F915B4"/>
    <w:rsid w:val="00FB6046"/>
    <w:rsid w:val="00FD5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5887DC"/>
  <w15:docId w15:val="{69B295B0-F43B-4154-979F-C6BD2FB26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757FA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757FA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nl-N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757FA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749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0749B"/>
    <w:pPr>
      <w:spacing w:after="0" w:line="240" w:lineRule="auto"/>
    </w:pPr>
    <w:rPr>
      <w:rFonts w:ascii="Trebuchet MS" w:eastAsia="Times New Roman" w:hAnsi="Trebuchet MS" w:cs="Times New Roman"/>
      <w:sz w:val="20"/>
      <w:szCs w:val="20"/>
      <w:lang w:val="nl-NL"/>
    </w:rPr>
  </w:style>
  <w:style w:type="character" w:customStyle="1" w:styleId="searchhistory-search-term">
    <w:name w:val="searchhistory-search-term"/>
    <w:basedOn w:val="DefaultParagraphFont"/>
    <w:rsid w:val="00D0749B"/>
  </w:style>
  <w:style w:type="character" w:customStyle="1" w:styleId="Heading1Char">
    <w:name w:val="Heading 1 Char"/>
    <w:basedOn w:val="DefaultParagraphFont"/>
    <w:link w:val="Heading1"/>
    <w:uiPriority w:val="9"/>
    <w:rsid w:val="001757FA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1757FA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nl-NL"/>
    </w:rPr>
  </w:style>
  <w:style w:type="character" w:customStyle="1" w:styleId="Heading3Char">
    <w:name w:val="Heading 3 Char"/>
    <w:basedOn w:val="DefaultParagraphFont"/>
    <w:link w:val="Heading3"/>
    <w:uiPriority w:val="9"/>
    <w:rsid w:val="001757FA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1757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57FA"/>
    <w:pPr>
      <w:spacing w:after="160" w:line="240" w:lineRule="auto"/>
    </w:pPr>
    <w:rPr>
      <w:sz w:val="2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57FA"/>
    <w:rPr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57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57FA"/>
    <w:rPr>
      <w:b/>
      <w:bCs/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57FA"/>
    <w:pPr>
      <w:spacing w:after="0" w:line="240" w:lineRule="auto"/>
    </w:pPr>
    <w:rPr>
      <w:rFonts w:ascii="Segoe UI" w:hAnsi="Segoe UI" w:cs="Segoe UI"/>
      <w:sz w:val="18"/>
      <w:szCs w:val="18"/>
      <w:lang w:val="nl-N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7FA"/>
    <w:rPr>
      <w:rFonts w:ascii="Segoe UI" w:hAnsi="Segoe UI" w:cs="Segoe UI"/>
      <w:sz w:val="18"/>
      <w:szCs w:val="18"/>
      <w:lang w:val="nl-NL"/>
    </w:rPr>
  </w:style>
  <w:style w:type="paragraph" w:customStyle="1" w:styleId="LEUFPTitle">
    <w:name w:val="LEU_FP_Title"/>
    <w:basedOn w:val="Normal"/>
    <w:rsid w:val="001757FA"/>
    <w:pPr>
      <w:spacing w:after="0" w:line="720" w:lineRule="exact"/>
    </w:pPr>
    <w:rPr>
      <w:rFonts w:ascii="Arial" w:eastAsia="Times New Roman" w:hAnsi="Arial" w:cs="Arial"/>
      <w:sz w:val="64"/>
      <w:szCs w:val="64"/>
      <w:lang w:val="en-GB"/>
    </w:rPr>
  </w:style>
  <w:style w:type="paragraph" w:customStyle="1" w:styleId="paragraph">
    <w:name w:val="paragraph"/>
    <w:basedOn w:val="Normal"/>
    <w:rsid w:val="001757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eop">
    <w:name w:val="eop"/>
    <w:basedOn w:val="DefaultParagraphFont"/>
    <w:rsid w:val="001757FA"/>
  </w:style>
  <w:style w:type="character" w:customStyle="1" w:styleId="normaltextrun">
    <w:name w:val="normaltextrun"/>
    <w:basedOn w:val="DefaultParagraphFont"/>
    <w:rsid w:val="001757FA"/>
  </w:style>
  <w:style w:type="character" w:customStyle="1" w:styleId="apple-converted-space">
    <w:name w:val="apple-converted-space"/>
    <w:basedOn w:val="DefaultParagraphFont"/>
    <w:rsid w:val="001757FA"/>
  </w:style>
  <w:style w:type="character" w:customStyle="1" w:styleId="spellingerror">
    <w:name w:val="spellingerror"/>
    <w:basedOn w:val="DefaultParagraphFont"/>
    <w:rsid w:val="001757FA"/>
  </w:style>
  <w:style w:type="paragraph" w:customStyle="1" w:styleId="p">
    <w:name w:val="p"/>
    <w:basedOn w:val="Normal"/>
    <w:rsid w:val="001757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Hyperlink">
    <w:name w:val="Hyperlink"/>
    <w:basedOn w:val="DefaultParagraphFont"/>
    <w:unhideWhenUsed/>
    <w:rsid w:val="001757FA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1757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Revision">
    <w:name w:val="Revision"/>
    <w:hidden/>
    <w:uiPriority w:val="99"/>
    <w:semiHidden/>
    <w:rsid w:val="001757FA"/>
    <w:pPr>
      <w:spacing w:after="0" w:line="240" w:lineRule="auto"/>
    </w:pPr>
    <w:rPr>
      <w:lang w:val="nl-NL"/>
    </w:rPr>
  </w:style>
  <w:style w:type="character" w:customStyle="1" w:styleId="highlight">
    <w:name w:val="highlight"/>
    <w:basedOn w:val="DefaultParagraphFont"/>
    <w:rsid w:val="001757FA"/>
  </w:style>
  <w:style w:type="paragraph" w:customStyle="1" w:styleId="EndNoteBibliographyTitle">
    <w:name w:val="EndNote Bibliography Title"/>
    <w:basedOn w:val="Normal"/>
    <w:link w:val="EndNoteBibliographyTitleChar"/>
    <w:rsid w:val="001757FA"/>
    <w:pPr>
      <w:spacing w:after="0" w:line="259" w:lineRule="auto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57F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757FA"/>
    <w:pPr>
      <w:spacing w:after="160"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757FA"/>
    <w:rPr>
      <w:rFonts w:ascii="Calibri" w:hAnsi="Calibri" w:cs="Calibri"/>
      <w:noProof/>
    </w:rPr>
  </w:style>
  <w:style w:type="character" w:customStyle="1" w:styleId="contextualspellingandgrammarerror">
    <w:name w:val="contextualspellingandgrammarerror"/>
    <w:basedOn w:val="DefaultParagraphFont"/>
    <w:rsid w:val="001757FA"/>
  </w:style>
  <w:style w:type="table" w:styleId="LightShading">
    <w:name w:val="Light Shading"/>
    <w:basedOn w:val="TableNormal"/>
    <w:uiPriority w:val="60"/>
    <w:rsid w:val="001757FA"/>
    <w:pPr>
      <w:spacing w:after="0" w:line="240" w:lineRule="auto"/>
    </w:pPr>
    <w:rPr>
      <w:color w:val="000000" w:themeColor="text1" w:themeShade="BF"/>
      <w:lang w:val="nl-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Normal1">
    <w:name w:val="Table Normal1"/>
    <w:rsid w:val="001757F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nl-NL" w:eastAsia="nl-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">
    <w:name w:val="Body"/>
    <w:rsid w:val="001757F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val="nl-NL" w:eastAsia="nl-NL"/>
      <w14:textOutline w14:w="0" w14:cap="flat" w14:cmpd="sng" w14:algn="ctr">
        <w14:noFill/>
        <w14:prstDash w14:val="solid"/>
        <w14:bevel/>
      </w14:textOutline>
    </w:rPr>
  </w:style>
  <w:style w:type="character" w:customStyle="1" w:styleId="Persoonlijkeopmaakstijl">
    <w:name w:val="Persoonlijke opmaakstijl"/>
    <w:basedOn w:val="DefaultParagraphFont"/>
    <w:rsid w:val="001757FA"/>
    <w:rPr>
      <w:rFonts w:ascii="Arial" w:hAnsi="Arial" w:cs="Arial"/>
      <w:color w:val="auto"/>
      <w:sz w:val="20"/>
    </w:rPr>
  </w:style>
  <w:style w:type="character" w:customStyle="1" w:styleId="Persoonlijkeantwoordstijl">
    <w:name w:val="Persoonlijke antwoordstijl"/>
    <w:basedOn w:val="DefaultParagraphFont"/>
    <w:rsid w:val="001757FA"/>
    <w:rPr>
      <w:rFonts w:ascii="Arial" w:hAnsi="Arial" w:cs="Arial"/>
      <w:color w:val="auto"/>
      <w:sz w:val="20"/>
    </w:rPr>
  </w:style>
  <w:style w:type="table" w:customStyle="1" w:styleId="NormalTable0">
    <w:name w:val="Normal Table0"/>
    <w:rsid w:val="001757F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nl-NL" w:eastAsia="nl-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rsid w:val="001757FA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nl-NL" w:eastAsia="nl-NL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rsid w:val="001757F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exact"/>
    </w:pPr>
    <w:rPr>
      <w:rFonts w:ascii="Helvetica Neue" w:eastAsia="Helvetica Neue" w:hAnsi="Helvetica Neue" w:cs="Helvetica Neue"/>
      <w:color w:val="000000"/>
      <w:u w:color="000000"/>
      <w:bdr w:val="nil"/>
      <w:lang w:val="nl-NL" w:eastAsia="nl-NL"/>
      <w14:textOutline w14:w="12700" w14:cap="flat" w14:cmpd="sng" w14:algn="ctr">
        <w14:noFill/>
        <w14:prstDash w14:val="solid"/>
        <w14:miter w14:lim="400000"/>
      </w14:textOutline>
    </w:rPr>
  </w:style>
  <w:style w:type="paragraph" w:styleId="Header">
    <w:name w:val="header"/>
    <w:basedOn w:val="Normal"/>
    <w:link w:val="HeaderChar"/>
    <w:uiPriority w:val="99"/>
    <w:unhideWhenUsed/>
    <w:rsid w:val="001757FA"/>
    <w:pPr>
      <w:tabs>
        <w:tab w:val="center" w:pos="4536"/>
        <w:tab w:val="right" w:pos="9072"/>
      </w:tabs>
      <w:spacing w:after="0" w:line="240" w:lineRule="auto"/>
    </w:pPr>
    <w:rPr>
      <w:lang w:val="nl-NL"/>
    </w:rPr>
  </w:style>
  <w:style w:type="character" w:customStyle="1" w:styleId="HeaderChar">
    <w:name w:val="Header Char"/>
    <w:basedOn w:val="DefaultParagraphFont"/>
    <w:link w:val="Header"/>
    <w:uiPriority w:val="99"/>
    <w:rsid w:val="001757FA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1757FA"/>
    <w:pPr>
      <w:tabs>
        <w:tab w:val="center" w:pos="4536"/>
        <w:tab w:val="right" w:pos="9072"/>
      </w:tabs>
      <w:spacing w:after="0" w:line="240" w:lineRule="auto"/>
    </w:pPr>
    <w:rPr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1757FA"/>
    <w:rPr>
      <w:lang w:val="nl-NL"/>
    </w:rPr>
  </w:style>
  <w:style w:type="character" w:styleId="LineNumber">
    <w:name w:val="line number"/>
    <w:basedOn w:val="DefaultParagraphFont"/>
    <w:uiPriority w:val="99"/>
    <w:semiHidden/>
    <w:unhideWhenUsed/>
    <w:rsid w:val="001757FA"/>
  </w:style>
  <w:style w:type="paragraph" w:styleId="ListParagraph">
    <w:name w:val="List Paragraph"/>
    <w:basedOn w:val="Normal"/>
    <w:uiPriority w:val="34"/>
    <w:qFormat/>
    <w:rsid w:val="001757FA"/>
    <w:pPr>
      <w:spacing w:after="160" w:line="259" w:lineRule="auto"/>
      <w:ind w:left="720"/>
      <w:contextualSpacing/>
    </w:pPr>
    <w:rPr>
      <w:lang w:val="nl-NL"/>
    </w:rPr>
  </w:style>
  <w:style w:type="paragraph" w:customStyle="1" w:styleId="msonormal0">
    <w:name w:val="msonormal"/>
    <w:basedOn w:val="Normal"/>
    <w:rsid w:val="001757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1757FA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unhideWhenUsed/>
    <w:rsid w:val="001757FA"/>
    <w:pPr>
      <w:spacing w:after="0" w:line="240" w:lineRule="auto"/>
    </w:pPr>
    <w:rPr>
      <w:rFonts w:ascii="Calibri" w:hAnsi="Calibri"/>
      <w:szCs w:val="21"/>
      <w:lang w:val="nl-NL"/>
    </w:rPr>
  </w:style>
  <w:style w:type="character" w:customStyle="1" w:styleId="PlainTextChar">
    <w:name w:val="Plain Text Char"/>
    <w:basedOn w:val="DefaultParagraphFont"/>
    <w:link w:val="PlainText"/>
    <w:uiPriority w:val="99"/>
    <w:rsid w:val="001757FA"/>
    <w:rPr>
      <w:rFonts w:ascii="Calibri" w:hAnsi="Calibri"/>
      <w:szCs w:val="21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506</Words>
  <Characters>8589</Characters>
  <Application>Microsoft Office Word</Application>
  <DocSecurity>0</DocSecurity>
  <Lines>71</Lines>
  <Paragraphs>2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Raniel Serrano</cp:lastModifiedBy>
  <cp:revision>3</cp:revision>
  <dcterms:created xsi:type="dcterms:W3CDTF">2021-06-08T08:19:00Z</dcterms:created>
  <dcterms:modified xsi:type="dcterms:W3CDTF">2021-06-09T06:35:00Z</dcterms:modified>
</cp:coreProperties>
</file>